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FA5A1" w14:textId="42C02A57" w:rsidR="0005575F" w:rsidRDefault="00B56793">
      <w:r>
        <w:rPr>
          <w:noProof/>
        </w:rPr>
        <mc:AlternateContent>
          <mc:Choice Requires="wps">
            <w:drawing>
              <wp:anchor distT="0" distB="0" distL="114300" distR="114300" simplePos="0" relativeHeight="251380224" behindDoc="0" locked="0" layoutInCell="1" allowOverlap="1" wp14:anchorId="6F07C738" wp14:editId="3876E457">
                <wp:simplePos x="0" y="0"/>
                <wp:positionH relativeFrom="column">
                  <wp:posOffset>-184150</wp:posOffset>
                </wp:positionH>
                <wp:positionV relativeFrom="paragraph">
                  <wp:posOffset>2721859</wp:posOffset>
                </wp:positionV>
                <wp:extent cx="1040130" cy="477078"/>
                <wp:effectExtent l="0" t="0" r="26670" b="18415"/>
                <wp:wrapNone/>
                <wp:docPr id="1418995110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0130" cy="47707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777B2A" w14:textId="1E81ADA3" w:rsidR="00FF706E" w:rsidRPr="00743F74" w:rsidRDefault="00FF706E" w:rsidP="00FF706E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>Multiple Expect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07C738" id="Rectangle 6" o:spid="_x0000_s1026" style="position:absolute;margin-left:-14.5pt;margin-top:214.3pt;width:81.9pt;height:37.55pt;z-index:25138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YeAdgIAAFEFAAAOAAAAZHJzL2Uyb0RvYy54bWysVEtv2zAMvg/YfxB0X21n6dIFdYqgRYcB&#10;RVu0HXpWZCkWIIuapMTOfv0o+ZGgK3YYloNCmR8/PkTy8qprNNkL5xWYkhZnOSXCcKiU2Zb0x8vt&#10;pwtKfGCmYhqMKOlBeHq1+vjhsrVLMYMadCUcQRLjl60taR2CXWaZ57VomD8DKwwqJbiGBby6bVY5&#10;1iJ7o7NZnn/JWnCVdcCF9/j1plfSVeKXUvDwIKUXgeiSYmwhnS6dm3hmq0u23Dpma8WHMNg/RNEw&#10;ZdDpRHXDAiM7p/6gahR34EGGMw5NBlIqLlIOmE2Rv8nmuWZWpFywON5OZfL/j5bf75/to8MytNYv&#10;PYoxi066Jv5jfKRLxTpMxRJdIBw/Fvk8Lz5jTTnq5otFvriI1cyO1tb58E1AQ6JQUoePkWrE9nc+&#10;9NAREp150Kq6VVqnS2wAca0d2TN8us22GMhPUNkx5CSFgxbRVpsnIYmqMMhZcpi66UjGOBcmFL2q&#10;ZpXofZzn+Bu9jO5TQokwMkuMbuIeCEZkTzJy9+kN+GgqUjNOxvnfAuuNJ4vkGUyYjBtlwL1HoDGr&#10;wXOPx/BPShPF0G06hERxA9Xh0REH/VR4y28VvtQd8+GRORwDfFwc7fCAh9TQlhQGiZIa3K/3vkc8&#10;didqKWlxrErqf+6YE5To7wb79msxn8c5TJf5+WKGF3eq2ZxqzK65Bnz+ApeI5UmM+KBHUTpoXnED&#10;rKNXVDHD0XdJeXDj5Tr04447hIv1OsFw9iwLd+bZ8kgeCxw78aV7Zc4O7Rqw0e9hHEG2fNO1PTZa&#10;GljvAkiVWvpY16H0OLeph4YdExfD6T2hjptw9RsAAP//AwBQSwMEFAAGAAgAAAAhANi/8erhAAAA&#10;CwEAAA8AAABkcnMvZG93bnJldi54bWxMjzFPwzAQhXck/oN1SCyodUjaUkKcqoJ2QEyEDoxOfDgR&#10;8Tmy3Tb597hTGU/39N73FZvR9OyEzneWBDzOE2BIjVUdaQGHr/1sDcwHSUr2llDAhB425e1NIXNl&#10;z/SJpypoFkvI51JAG8KQc+6bFo30czsgxd+PdUaGeDrNlZPnWG56nibJihvZUVxo5YCvLTa/1dEI&#10;2C1r56eHN0fpx1S97751dthqIe7vxu0LsIBjuIbhgh/RoYxMtT2S8qwXMEufo0sQsEjXK2CXRLaI&#10;MrWAZZI9AS8L/t+h/AMAAP//AwBQSwECLQAUAAYACAAAACEAtoM4kv4AAADhAQAAEwAAAAAAAAAA&#10;AAAAAAAAAAAAW0NvbnRlbnRfVHlwZXNdLnhtbFBLAQItABQABgAIAAAAIQA4/SH/1gAAAJQBAAAL&#10;AAAAAAAAAAAAAAAAAC8BAABfcmVscy8ucmVsc1BLAQItABQABgAIAAAAIQDIEYeAdgIAAFEFAAAO&#10;AAAAAAAAAAAAAAAAAC4CAABkcnMvZTJvRG9jLnhtbFBLAQItABQABgAIAAAAIQDYv/Hq4QAAAAsB&#10;AAAPAAAAAAAAAAAAAAAAANAEAABkcnMvZG93bnJldi54bWxQSwUGAAAAAAQABADzAAAA3gUAAAAA&#10;" fillcolor="white [3212]" strokecolor="#1f3763 [1604]" strokeweight="1pt">
                <v:textbox>
                  <w:txbxContent>
                    <w:p w14:paraId="7F777B2A" w14:textId="1E81ADA3" w:rsidR="00FF706E" w:rsidRPr="00743F74" w:rsidRDefault="00FF706E" w:rsidP="00FF706E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>Multiple Expectation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75520" behindDoc="0" locked="0" layoutInCell="1" allowOverlap="1" wp14:anchorId="79F87F07" wp14:editId="07443101">
                <wp:simplePos x="0" y="0"/>
                <wp:positionH relativeFrom="column">
                  <wp:posOffset>374097</wp:posOffset>
                </wp:positionH>
                <wp:positionV relativeFrom="paragraph">
                  <wp:posOffset>3193443</wp:posOffset>
                </wp:positionV>
                <wp:extent cx="14909" cy="423877"/>
                <wp:effectExtent l="76200" t="0" r="61595" b="52705"/>
                <wp:wrapNone/>
                <wp:docPr id="1394178056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909" cy="42387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F56B3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4" o:spid="_x0000_s1026" type="#_x0000_t32" style="position:absolute;margin-left:29.45pt;margin-top:251.45pt;width:1.15pt;height:33.4pt;flip:x;z-index:25207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ABr1AEAAAsEAAAOAAAAZHJzL2Uyb0RvYy54bWysU8uO1DAQvCPxD5bvTDLDit2NJrOHWRYO&#10;CFY8PsDrtBNLjm3ZzST5e9pOJsNLQiAulh9d1V3V7f3d2Bt2ghC1szXfbkrOwErXaNvW/Mvnhxc3&#10;nEUUthHGWaj5BJHfHZ4/2w++gp3rnGkgMCKxsRp8zTtEXxVFlB30Im6cB0uPyoVeIB1DWzRBDMTe&#10;m2JXlq+KwYXGBychRrq9nx/5IfMrBRI/KBUBmak51YZ5DXl9Smtx2IuqDcJ3Wi5liH+oohfaUtKV&#10;6l6gYF+D/oWq1zK46BRupOsLp5SWkDWQmm35k5pPnfCQtZA50a82xf9HK9+fjvYxkA2Dj1X0jyGp&#10;GFXomTLav6WeZl1UKRuzbdNqG4zIJF1ur27LW84kvVztXt5cXydXi5klsfkQ8Q24nqVNzSMGodsO&#10;j85a6o8LcwZxehdxBp4BCWxsWqMzunnQxuRDGg44msBOgtqK43ZJ+EMUCm1e24bh5GnuMGhhWwNL&#10;ZGItLorzDicDc8aPoJhukrKsPQ/jJZ+QEiyecxpL0QmmqLoVWP4ZuMQnKORB/RvwisiZncUV3Gvr&#10;wu+yX2xSc/zZgVl3suDJNVOehWwNTVxu4/I70kh/f87wyx8+fAMAAP//AwBQSwMEFAAGAAgAAAAh&#10;APws9g3gAAAACQEAAA8AAABkcnMvZG93bnJldi54bWxMj8tugzAQRfeV+g/WROquMaEqIQQT9aFk&#10;USmL0CJ16WCDUfEYYZPQv+901a7mdXXvmXw3255d9Og7hwJWywiYxtqpDlsBH+/7+xSYDxKV7B1q&#10;Ad/aw664vcllptwVT/pShpaRCfpMCjAhDBnnvjbaSr90g0a6NW60MtA4tlyN8krmtudxFCXcyg4p&#10;wchBvxhdf5WTpZC3Y7luPvcPOL2mh6qpng+mOglxt5iftsCCnsOfGH7xCR0KYjq7CZVnvYDHdENK&#10;qlFMDQmSVQzsTItkswZe5Pz/B8UPAAAA//8DAFBLAQItABQABgAIAAAAIQC2gziS/gAAAOEBAAAT&#10;AAAAAAAAAAAAAAAAAAAAAABbQ29udGVudF9UeXBlc10ueG1sUEsBAi0AFAAGAAgAAAAhADj9If/W&#10;AAAAlAEAAAsAAAAAAAAAAAAAAAAALwEAAF9yZWxzLy5yZWxzUEsBAi0AFAAGAAgAAAAhAAP0AGvU&#10;AQAACwQAAA4AAAAAAAAAAAAAAAAALgIAAGRycy9lMm9Eb2MueG1sUEsBAi0AFAAGAAgAAAAhAPws&#10;9g3gAAAACQEAAA8AAAAAAAAAAAAAAAAALgQAAGRycy9kb3ducmV2LnhtbFBLBQYAAAAABAAEAPMA&#10;AAA7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429376" behindDoc="0" locked="0" layoutInCell="1" allowOverlap="1" wp14:anchorId="0F10DE3C" wp14:editId="173BF215">
                <wp:simplePos x="0" y="0"/>
                <wp:positionH relativeFrom="column">
                  <wp:posOffset>-356566</wp:posOffset>
                </wp:positionH>
                <wp:positionV relativeFrom="paragraph">
                  <wp:posOffset>3590400</wp:posOffset>
                </wp:positionV>
                <wp:extent cx="1364974" cy="635635"/>
                <wp:effectExtent l="0" t="0" r="26035" b="12065"/>
                <wp:wrapNone/>
                <wp:docPr id="730086334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4974" cy="6356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1F5212" w14:textId="458D275F" w:rsidR="00FF706E" w:rsidRPr="00743F74" w:rsidRDefault="00FF706E" w:rsidP="00FF706E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>Unpredictable Clinical Learning Environ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F10DE3C" id="Rectangle 8" o:spid="_x0000_s1027" style="position:absolute;margin-left:-28.1pt;margin-top:282.7pt;width:107.5pt;height:50.05pt;z-index:2514293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0I+ewIAAFgFAAAOAAAAZHJzL2Uyb0RvYy54bWysVN1rGzEMfx/sfzB+Xy+Xpu0acikhpWNQ&#10;2tJ29Nnx2TmDz/JsJ3fZXz/Z95HQlT2MheCTLOmnD0ta3LS1JnvhvAJT0PxsQokwHEpltgX98Xr3&#10;5SslPjBTMg1GFPQgPL1Zfv60aOxcTKECXQpHEMT4eWMLWoVg51nmeSVq5s/ACoNCCa5mAVm3zUrH&#10;GkSvdTadTC6zBlxpHXDhPd7edkK6TPhSCh4epfQiEF1QjC2k06VzE89suWDzrWO2UrwPg/1DFDVT&#10;Bp2OULcsMLJz6g+oWnEHHmQ441BnIKXiIuWA2eSTd9m8VMyKlAsWx9uxTP7/wfKH/Yt9cliGxvq5&#10;RzJm0UpXxy/GR9pUrMNYLNEGwvEyP7+cXV/NKOEouzy/wH+sZna0ts6HbwJqEomCOnyMVCO2v/eh&#10;Ux1UojMPWpV3SuvExAYQa+3InuHTbbZ5D36ilR1DTlQ4aBFttXkWkqgSg5wmh6mbjmCMc2FC3okq&#10;VorOx8UEf4OXwX1KKAFGZInRjdg9wKDZgQzYXXq9fjQVqRlH48nfAuuMR4vkGUwYjWtlwH0EoDGr&#10;3nOnj+GflCaSod20WBt8v6gZbzZQHp4ccdANh7f8TuGD3TMfnpjDacC5wQkPj3hIDU1BoacoqcD9&#10;+ug+6mOTopSSBqeroP7njjlBif5usH2v89ksjmNiZhdXU2TcqWRzKjG7eg3YBTnuEssTGfWDHkjp&#10;oH7DRbCKXlHEDEffBeXBDcw6dFOPq4SL1Sqp4QhaFu7Ni+URPNY5NuRr+8ac7bs2YL8/wDCJbP6u&#10;eTvdaGlgtQsgVersY137F8DxTa3Ur5q4H075pHVciMvfAAAA//8DAFBLAwQUAAYACAAAACEAOdm4&#10;J98AAAALAQAADwAAAGRycy9kb3ducmV2LnhtbEyPMU/DMBCFdyT+g3VILKh1CNiqQi5VBWVATIQO&#10;jE5skoj4HNlum/x73AnG031673vldrYjOxkfBkcI9+sMmKHW6YE6hMPn62oDLERFWo2ODMJiAmyr&#10;66tSFdqd6cOc6tixFEKhUAh9jFPBeWh7Y1VYu8lQ+n07b1VMp++49uqcwu3I8yyT3KqBUkOvJvPc&#10;m/anPlqEvWh8WO5ePOXvS/22/+oeDrsO8fZm3j0Bi2aOfzBc9JM6VMmpcUfSgY0IKyHzhCIIKR6B&#10;XQixSWMaBCmFAF6V/P+G6hcAAP//AwBQSwECLQAUAAYACAAAACEAtoM4kv4AAADhAQAAEwAAAAAA&#10;AAAAAAAAAAAAAAAAW0NvbnRlbnRfVHlwZXNdLnhtbFBLAQItABQABgAIAAAAIQA4/SH/1gAAAJQB&#10;AAALAAAAAAAAAAAAAAAAAC8BAABfcmVscy8ucmVsc1BLAQItABQABgAIAAAAIQAA80I+ewIAAFgF&#10;AAAOAAAAAAAAAAAAAAAAAC4CAABkcnMvZTJvRG9jLnhtbFBLAQItABQABgAIAAAAIQA52bgn3wAA&#10;AAsBAAAPAAAAAAAAAAAAAAAAANUEAABkcnMvZG93bnJldi54bWxQSwUGAAAAAAQABADzAAAA4QUA&#10;AAAA&#10;" fillcolor="white [3212]" strokecolor="#1f3763 [1604]" strokeweight="1pt">
                <v:textbox>
                  <w:txbxContent>
                    <w:p w14:paraId="491F5212" w14:textId="458D275F" w:rsidR="00FF706E" w:rsidRPr="00743F74" w:rsidRDefault="00FF706E" w:rsidP="00FF706E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>Unpredictable Clinical Learning Environmen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69376" behindDoc="0" locked="0" layoutInCell="1" allowOverlap="1" wp14:anchorId="7E1403E7" wp14:editId="10075C29">
                <wp:simplePos x="0" y="0"/>
                <wp:positionH relativeFrom="column">
                  <wp:posOffset>351183</wp:posOffset>
                </wp:positionH>
                <wp:positionV relativeFrom="paragraph">
                  <wp:posOffset>2305878</wp:posOffset>
                </wp:positionV>
                <wp:extent cx="6626" cy="390939"/>
                <wp:effectExtent l="38100" t="0" r="69850" b="47625"/>
                <wp:wrapNone/>
                <wp:docPr id="690211235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26" cy="39093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68FFAA" id="Straight Arrow Connector 43" o:spid="_x0000_s1026" type="#_x0000_t32" style="position:absolute;margin-left:27.65pt;margin-top:181.55pt;width:.5pt;height:30.8pt;z-index:25206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fgHzQEAAAAEAAAOAAAAZHJzL2Uyb0RvYy54bWysU9uO2yAQfa/Uf0C8N3ayUtREcfYh2+1L&#10;1a56+QAWDzYSBgTT2P77Dtixe1OlVn0ZG5gzZ85hON0PnWFXCFE7W/HtpuQMrHS1tk3Fv3x+fPWa&#10;s4jC1sI4CxUfIfL788sXp94fYedaZ2oIjIrYeOx9xVtEfyyKKFvoRNw4D5YOlQudQFqGpqiD6Kl6&#10;Z4pdWe6L3oXaBychRtp9mA75OddXCiR+UCoCMlNx6g1zDDk+p1icT+LYBOFbLec2xD900QltiXQp&#10;9SBQsK9B/1Kq0zK46BRupOsKp5SWkDWQmm35k5pPrfCQtZA50S82xf9XVr6/XuxTIBt6H4/RP4Wk&#10;YlChS1/qjw3ZrHExCwZkkjb3+92eM0kHd4fycHdIVhYr1IeIb8F1LP1UPGIQumnx4qylS3Fhm+0S&#10;13cRJ+ANkHiNTTE6o+tHbUxepImAiwnsKugucdjOhD9kodDmja0Zjp6GDYMWtjEwZ6aqxSoz/+Fo&#10;YGL8CIrpmoRNneUJXPmElGDxxmksZSeYou4WYJkl/RE45yco5On8G/CCyMzO4gLutHXhd+yrTWrK&#10;vzkw6U4WPLt6zAOQraExy9c4P4k0x9+vM3x9uOdvAAAA//8DAFBLAwQUAAYACAAAACEAGJ5feeAA&#10;AAAJAQAADwAAAGRycy9kb3ducmV2LnhtbEyP3UrDQBBG7wXfYRnBO7tJ00SNmZQiFIpSqNUH2GTX&#10;JLg/cXfbJm/veKWXM3P45nzVejKanZUPg7MI6SIBpmzr5GA7hI/37d0DsBCFlUI7qxBmFWBdX19V&#10;opTuYt/U+Rg7RiE2lAKhj3EsOQ9tr4wICzcqS7dP542INPqOSy8uFG40XyZJwY0YLH3oxaiee9V+&#10;HU8G4XE3do0+vL6k34nf7obDvJ82M+LtzbR5AhbVFP9g+NUndajJqXEnKwPTCHmeEYmQFVkKjIC8&#10;oEWDsFqu7oHXFf/foP4BAAD//wMAUEsBAi0AFAAGAAgAAAAhALaDOJL+AAAA4QEAABMAAAAAAAAA&#10;AAAAAAAAAAAAAFtDb250ZW50X1R5cGVzXS54bWxQSwECLQAUAAYACAAAACEAOP0h/9YAAACUAQAA&#10;CwAAAAAAAAAAAAAAAAAvAQAAX3JlbHMvLnJlbHNQSwECLQAUAAYACAAAACEAjZ34B80BAAAABAAA&#10;DgAAAAAAAAAAAAAAAAAuAgAAZHJzL2Uyb0RvYy54bWxQSwECLQAUAAYACAAAACEAGJ5feeAAAAAJ&#10;AQAADwAAAAAAAAAAAAAAAAAn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65280" behindDoc="0" locked="0" layoutInCell="1" allowOverlap="1" wp14:anchorId="1F103008" wp14:editId="456C1616">
                <wp:simplePos x="0" y="0"/>
                <wp:positionH relativeFrom="column">
                  <wp:posOffset>377687</wp:posOffset>
                </wp:positionH>
                <wp:positionV relativeFrom="paragraph">
                  <wp:posOffset>1146313</wp:posOffset>
                </wp:positionV>
                <wp:extent cx="0" cy="675861"/>
                <wp:effectExtent l="76200" t="0" r="95250" b="48260"/>
                <wp:wrapNone/>
                <wp:docPr id="2083551156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7586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3226B6" id="Straight Arrow Connector 42" o:spid="_x0000_s1026" type="#_x0000_t32" style="position:absolute;margin-left:29.75pt;margin-top:90.25pt;width:0;height:53.2pt;z-index:25206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Yrj2yAEAAP0DAAAOAAAAZHJzL2Uyb0RvYy54bWysU9uO0zAQfUfiHyy/06QrUVZV033osrwg&#10;WAH7AV5nnFiyPZY9NMnfYzttwk1IIF4m8eXMmXNmfLgbrWFnCFGja/h2U3MGTmKrXdfwpy8Pr245&#10;iyRcKww6aPgEkd8dX744DH4PN9ijaSGwlMTF/eAb3hP5fVVF2YMVcYMeXDpUGKygtAxd1QYxpOzW&#10;VDd1vasGDK0PKCHGtHs/H/Jjya8USPqoVARipuGpNioxlPicY3U8iH0XhO+1vJQh/qEKK7RLpEuq&#10;e0GCfQ36l1RWy4ARFW0k2gqV0hKKhqRmW/+k5nMvPBQtyZzoF5vi/0srP5xP7jEkGwYf99E/hqxi&#10;VMHmb6qPjcWsaTELRmJy3pRpd/fm9e1um32sVpwPkd4BWpZ/Gh4pCN31dELnUkcwbItX4vw+0gy8&#10;AjKpcTlGNLp90MaURR4HOJnAziI1ksYr4Q+3SGjz1rWMJp8mjYIWrjNwKS1nrVaN5Y8mAzPjJ1BM&#10;t0nVXFkZv5VPSAmOrpzGpdsZplJ1C7Aukv4IvNzPUCij+TfgBVGY0dECttph+B37apOa718dmHVn&#10;C56xnUr3izVpxkobL+8hD/H36wJfX+3xGwAAAP//AwBQSwMEFAAGAAgAAAAhABih0A3eAAAACQEA&#10;AA8AAABkcnMvZG93bnJldi54bWxMj81qwzAQhO+FvoPYQG+NlECC7VoOoRAILYU07QPI1tY20Y8r&#10;KYn99t320tx2Z4bZb8vNaA27YIi9dxIWcwEMXeN171oJnx+7xwxYTMppZbxDCRNG2FT3d6UqtL+6&#10;d7wcU8uoxMVCSehSGgrOY9OhVXHuB3TkfflgVaI1tFwHdaVya/hSiDW3qnd0oVMDPnfYnI5nKyHf&#10;D21tDq8vi28Rdvv+ML2N20nKh9m4fQKWcEz/YfjFJ3SoiKn2Z6cjMxJW+YqSpGeCBgr8CbWEZbbO&#10;gVclv/2g+gEAAP//AwBQSwECLQAUAAYACAAAACEAtoM4kv4AAADhAQAAEwAAAAAAAAAAAAAAAAAA&#10;AAAAW0NvbnRlbnRfVHlwZXNdLnhtbFBLAQItABQABgAIAAAAIQA4/SH/1gAAAJQBAAALAAAAAAAA&#10;AAAAAAAAAC8BAABfcmVscy8ucmVsc1BLAQItABQABgAIAAAAIQA/Yrj2yAEAAP0DAAAOAAAAAAAA&#10;AAAAAAAAAC4CAABkcnMvZTJvRG9jLnhtbFBLAQItABQABgAIAAAAIQAYodAN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="007B66BE">
        <w:rPr>
          <w:noProof/>
        </w:rPr>
        <mc:AlternateContent>
          <mc:Choice Requires="wps">
            <w:drawing>
              <wp:anchor distT="0" distB="0" distL="114300" distR="114300" simplePos="0" relativeHeight="251582976" behindDoc="0" locked="0" layoutInCell="1" allowOverlap="1" wp14:anchorId="7446B3A7" wp14:editId="77DC0C52">
                <wp:simplePos x="0" y="0"/>
                <wp:positionH relativeFrom="column">
                  <wp:posOffset>965918</wp:posOffset>
                </wp:positionH>
                <wp:positionV relativeFrom="paragraph">
                  <wp:posOffset>4557478</wp:posOffset>
                </wp:positionV>
                <wp:extent cx="2378765" cy="437322"/>
                <wp:effectExtent l="0" t="0" r="21590" b="20320"/>
                <wp:wrapNone/>
                <wp:docPr id="918949827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8765" cy="43732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78A310" w14:textId="45210838" w:rsidR="00E1518F" w:rsidRPr="00743F74" w:rsidRDefault="00E1518F" w:rsidP="00E1518F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>Theoretical Knowledge Did Not Translate Into Skil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46B3A7" id="Rectangle 11" o:spid="_x0000_s1028" style="position:absolute;margin-left:76.05pt;margin-top:358.85pt;width:187.3pt;height:34.45pt;z-index:25158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V0iewIAAFgFAAAOAAAAZHJzL2Uyb0RvYy54bWysVEtv2zAMvg/YfxB0X52kadMFdYqgRYcB&#10;RVesHXpWZCk2IIsapcTOfv0o+ZGgK3YY5oNMiuTHh0he37S1YXuFvgKb8+nZhDNlJRSV3eb8x8v9&#10;pyvOfBC2EAasyvlBeX6z+vjhunFLNYMSTKGQEYj1y8blvAzBLbPMy1LVwp+BU5aEGrAWgVjcZgWK&#10;htBrk80mk8usASwcglTe0+1dJ+SrhK+1kuGb1l4FZnJOsYV0Yjo38cxW12K5ReHKSvZhiH+IohaV&#10;Jacj1J0Igu2w+gOqriSCBx3OJNQZaF1JlXKgbKaTN9k8l8KplAsVx7uxTP7/wcrH/bN7QipD4/zS&#10;ExmzaDXW8U/xsTYV6zAWS7WBSbqcnS+uFpcXnEmSzc8X57NZrGZ2tHbowxcFNYtEzpEeI9VI7B98&#10;6FQHlejMg6mK+8qYxMQGULcG2V7Q02220x78RCs7hpyocDAq2hr7XWlWFTHI5DB10xFMSKlsmHai&#10;UhSq83ExoW/wMrhPCSXAiKwpuhG7Bxg0O5ABu0uv14+mKjXjaDz5W2Cd8WiRPIMNo3FdWcD3AAxl&#10;1Xvu9Cn8k9JEMrSblmoTS0Oa8WYDxeEJGUI3HN7J+4oe7EH48CSQpoHmhiY8fKNDG2hyDj3FWQn4&#10;6737qE9NSlLOGpqunPufO4GKM/PVUvt+ns7ncRwTM79YzIjBU8nmVGJ39S1QF0xplziZyKgfzEBq&#10;hPqVFsE6eiWRsJJ851wGHJjb0E09rRKp1uukRiPoRHiwz05G8Fjn2JAv7atA13dtoH5/hGESxfJN&#10;83a60dLCehdAV6mzj3XtX4DGN7VSv2rifjjlk9ZxIa5+AwAA//8DAFBLAwQUAAYACAAAACEAbipV&#10;7eAAAAALAQAADwAAAGRycy9kb3ducmV2LnhtbEyPQU+EMBCF7yb+h2ZMvBi3gAE2SNlsdD0YT+Ie&#10;PBZaC5FOSdvdhX/veNLbvJmXN9+rd4ud2Fn7MDoUkG4SYBp7p0Y0Ao4fL/dbYCFKVHJyqAWsOsCu&#10;ub6qZaXcBd/1uY2GUQiGSgoYYpwrzkM/aCvDxs0a6fblvJWRpDdceXmhcDvxLEkKbuWI9GGQs34a&#10;dP/dnqyAQ975sN49e8ze1vb18GkejnsjxO3Nsn8EFvUS/8zwi0/o0BBT506oAptI51lKVgFlWpbA&#10;yJFnBQ0dbbZFAbyp+f8OzQ8AAAD//wMAUEsBAi0AFAAGAAgAAAAhALaDOJL+AAAA4QEAABMAAAAA&#10;AAAAAAAAAAAAAAAAAFtDb250ZW50X1R5cGVzXS54bWxQSwECLQAUAAYACAAAACEAOP0h/9YAAACU&#10;AQAACwAAAAAAAAAAAAAAAAAvAQAAX3JlbHMvLnJlbHNQSwECLQAUAAYACAAAACEA76FdInsCAABY&#10;BQAADgAAAAAAAAAAAAAAAAAuAgAAZHJzL2Uyb0RvYy54bWxQSwECLQAUAAYACAAAACEAbipV7eAA&#10;AAALAQAADwAAAAAAAAAAAAAAAADVBAAAZHJzL2Rvd25yZXYueG1sUEsFBgAAAAAEAAQA8wAAAOIF&#10;AAAAAA==&#10;" fillcolor="white [3212]" strokecolor="#1f3763 [1604]" strokeweight="1pt">
                <v:textbox>
                  <w:txbxContent>
                    <w:p w14:paraId="4878A310" w14:textId="45210838" w:rsidR="00E1518F" w:rsidRPr="00743F74" w:rsidRDefault="00E1518F" w:rsidP="00E1518F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>Theoretical Knowledge Did Not Translate Into Skills</w:t>
                      </w:r>
                    </w:p>
                  </w:txbxContent>
                </v:textbox>
              </v:rect>
            </w:pict>
          </mc:Fallback>
        </mc:AlternateContent>
      </w:r>
      <w:r w:rsidR="007B66BE">
        <w:rPr>
          <w:noProof/>
        </w:rPr>
        <mc:AlternateContent>
          <mc:Choice Requires="wps">
            <w:drawing>
              <wp:anchor distT="0" distB="0" distL="114300" distR="114300" simplePos="0" relativeHeight="252061184" behindDoc="0" locked="0" layoutInCell="1" allowOverlap="1" wp14:anchorId="230A28AD" wp14:editId="239FFCFD">
                <wp:simplePos x="0" y="0"/>
                <wp:positionH relativeFrom="column">
                  <wp:posOffset>2193235</wp:posOffset>
                </wp:positionH>
                <wp:positionV relativeFrom="paragraph">
                  <wp:posOffset>4128052</wp:posOffset>
                </wp:positionV>
                <wp:extent cx="6626" cy="417444"/>
                <wp:effectExtent l="76200" t="0" r="69850" b="59055"/>
                <wp:wrapNone/>
                <wp:docPr id="1032047752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26" cy="41744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0BDB61" id="Straight Arrow Connector 40" o:spid="_x0000_s1026" type="#_x0000_t32" style="position:absolute;margin-left:172.7pt;margin-top:325.05pt;width:.5pt;height:32.85pt;z-index:25206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B9mzAEAAAAEAAAOAAAAZHJzL2Uyb0RvYy54bWysU8uO1DAQvCPxD5bvTJLRaEDRZPYwy3JB&#10;sAL2A7xOO7Hkl+xmkvw9tpNJeAkJxKUT211dXeX26W7UilzBB2lNQ6tdSQkYbltpuoY+fXl49YaS&#10;gMy0TFkDDZ0g0LvzyxenwdWwt71VLXgSi5hQD66hPaKriyLwHjQLO+vAxENhvWYYl74rWs+GWF2r&#10;Yl+Wx2KwvnXecggh7t7Ph/Sc6wsBHD8KEQCJamjsDXP0OT6nWJxPrO48c73kSxvsH7rQTJpIupa6&#10;Z8jIVy9/KaUl9zZYgTtudWGFkByyhqimKn9S87lnDrKWaE5wq03h/5XlH64X8+ijDYMLdXCPPqkY&#10;hdfpG/sjYzZrWs2CEQmPm8fj/kgJjweH6vXhcEhWFhvU+YDvwGqSfhoa0DPZ9XixxsRLsb7KdrHr&#10;+4Az8AZIvMqkGKyS7YNUKi/SRMBFeXJl8S5xrBbCH7KQSfXWtAQnF4cNvWSmU7BkpqrFJjP/4aRg&#10;ZvwEgsg2Cps7yxO48THOweCNU5mYnWAidrcCyyzpj8AlP0EhT+ffgFdEZrYGV7CWxvrfsW82iTn/&#10;5sCsO1nwbNspD0C2Jo5ZvsblSaQ5/n6d4dvDPX8DAAD//wMAUEsDBBQABgAIAAAAIQBy2JsW4gAA&#10;AAsBAAAPAAAAZHJzL2Rvd25yZXYueG1sTI/dSsNAEEbvBd9hGcE7u4lNYo2ZlCIUilKo1QfYZMck&#10;uD9xd9smb+96pZczc/jmfNV60oqdyfnBGoR0kQAj01o5mA7h4317twLmgzBSKGsIYSYP6/r6qhKl&#10;tBfzRudj6FgMMb4UCH0IY8m5b3vSwi/sSCbePq3TIsTRdVw6cYnhWvH7JCm4FoOJH3ox0nNP7dfx&#10;pBEed2PXqMPrS/qduO1uOMz7aTMj3t5MmydggabwB8OvflSHOjo19mSkZwphmeVZRBGKPEmBRWKZ&#10;FXHTIDyk+Qp4XfH/HeofAAAA//8DAFBLAQItABQABgAIAAAAIQC2gziS/gAAAOEBAAATAAAAAAAA&#10;AAAAAAAAAAAAAABbQ29udGVudF9UeXBlc10ueG1sUEsBAi0AFAAGAAgAAAAhADj9If/WAAAAlAEA&#10;AAsAAAAAAAAAAAAAAAAALwEAAF9yZWxzLy5yZWxzUEsBAi0AFAAGAAgAAAAhALK0H2bMAQAAAAQA&#10;AA4AAAAAAAAAAAAAAAAALgIAAGRycy9lMm9Eb2MueG1sUEsBAi0AFAAGAAgAAAAhAHLYmxbiAAAA&#10;CwEAAA8AAAAAAAAAAAAAAAAAJgQAAGRycy9kb3ducmV2LnhtbFBLBQYAAAAABAAEAPMAAAA1BQAA&#10;AAA=&#10;" strokecolor="black [3213]" strokeweight=".5pt">
                <v:stroke endarrow="block" joinstyle="miter"/>
              </v:shape>
            </w:pict>
          </mc:Fallback>
        </mc:AlternateContent>
      </w:r>
      <w:r w:rsidR="007B66BE">
        <w:rPr>
          <w:noProof/>
        </w:rPr>
        <mc:AlternateContent>
          <mc:Choice Requires="wps">
            <w:drawing>
              <wp:anchor distT="0" distB="0" distL="114300" distR="114300" simplePos="0" relativeHeight="252055040" behindDoc="0" locked="0" layoutInCell="1" allowOverlap="1" wp14:anchorId="2DEBA27A" wp14:editId="1DAB18E2">
                <wp:simplePos x="0" y="0"/>
                <wp:positionH relativeFrom="column">
                  <wp:posOffset>2177774</wp:posOffset>
                </wp:positionH>
                <wp:positionV relativeFrom="paragraph">
                  <wp:posOffset>3061252</wp:posOffset>
                </wp:positionV>
                <wp:extent cx="0" cy="609600"/>
                <wp:effectExtent l="76200" t="0" r="57150" b="57150"/>
                <wp:wrapNone/>
                <wp:docPr id="1945724757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9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0483C4" id="Straight Arrow Connector 39" o:spid="_x0000_s1026" type="#_x0000_t32" style="position:absolute;margin-left:171.5pt;margin-top:241.05pt;width:0;height:48pt;z-index:25205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SRGyQEAAP0DAAAOAAAAZHJzL2Uyb0RvYy54bWysU02P0zAQvSPxHyzfadI9VBA13UOX5YJg&#10;xccP8DrjxJK/ZA9N8u8ZO20KC0JitZdJbM+bN+95vL+drGEniEl71/LtpuYMnPSddn3Lv3+7f/OW&#10;s4TCdcJ4By2fIfHbw+tX+zE0cOMHbzqIjIq41Iyh5QNiaKoqyQGsSBsfwNGh8tEKpGXsqy6Kkapb&#10;U93U9a4afexC9BJSot275ZAfSn2lQOJnpRIgMy2n3rDEWOJjjtVhL5o+ijBoeW5DPKMLK7Qj0rXU&#10;nUDBfkT9RymrZfTJK9xIbyuvlJZQNJCabf1EzddBBChayJwUVpvSy5WVn05H9xDJhjGkJoWHmFVM&#10;Ktr8pf7YVMyaV7NgQiaXTUm7u/rdri4+VldciAk/gLcs/7Q8YRS6H/DonaMb8XFbvBKnjwmJmYAX&#10;QCY1Lsfkje7utTFlkccBjiayk6CLxGmbL45wv2Wh0Oa96xjOgSYNoxauN3DOzFWrq8byh7OBhfEL&#10;KKY7UrV0VsbvyiekBIcXTuMoO8MUdbcC6yLpn8BzfoZCGc3/Aa+IwuwdrmCrnY9/Y7/apJb8iwOL&#10;7mzBo+/mcvvFGpqx4ur5PeQh/nVd4NdXe/gJAAD//wMAUEsDBBQABgAIAAAAIQBaPvXv4QAAAAsB&#10;AAAPAAAAZHJzL2Rvd25yZXYueG1sTI/BTsMwEETvSPyDtUjcqJO2QAjZVBVSpQpUqRQ+wImXJCJe&#10;B9ttk7/HiAMcZ2c0+6ZYjaYXJ3K+s4yQzhIQxLXVHTcI72+bmwyED4q16i0TwkQeVuXlRaFybc/8&#10;SqdDaEQsYZ8rhDaEIZfS1y0Z5Wd2II7eh3VGhShdI7VT51huejlPkjtpVMfxQ6sGemqp/jwcDcLD&#10;dmiqfv/ynH4lbrPt9tNuXE+I11fj+hFEoDH8heEHP6JDGZkqe2TtRY+wWC7iloCwzOYpiJj4vVQI&#10;t/dZCrIs5P8N5TcAAAD//wMAUEsBAi0AFAAGAAgAAAAhALaDOJL+AAAA4QEAABMAAAAAAAAAAAAA&#10;AAAAAAAAAFtDb250ZW50X1R5cGVzXS54bWxQSwECLQAUAAYACAAAACEAOP0h/9YAAACUAQAACwAA&#10;AAAAAAAAAAAAAAAvAQAAX3JlbHMvLnJlbHNQSwECLQAUAAYACAAAACEAX5EkRskBAAD9AwAADgAA&#10;AAAAAAAAAAAAAAAuAgAAZHJzL2Uyb0RvYy54bWxQSwECLQAUAAYACAAAACEAWj717+EAAAALAQAA&#10;DwAAAAAAAAAAAAAAAAAj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  <w:r w:rsidR="007B66BE">
        <w:rPr>
          <w:noProof/>
        </w:rPr>
        <mc:AlternateContent>
          <mc:Choice Requires="wps">
            <w:drawing>
              <wp:anchor distT="0" distB="0" distL="114300" distR="114300" simplePos="0" relativeHeight="252048896" behindDoc="0" locked="0" layoutInCell="1" allowOverlap="1" wp14:anchorId="4CCBD153" wp14:editId="6ED370F7">
                <wp:simplePos x="0" y="0"/>
                <wp:positionH relativeFrom="column">
                  <wp:posOffset>2166730</wp:posOffset>
                </wp:positionH>
                <wp:positionV relativeFrom="paragraph">
                  <wp:posOffset>2206487</wp:posOffset>
                </wp:positionV>
                <wp:extent cx="13253" cy="543339"/>
                <wp:effectExtent l="38100" t="0" r="63500" b="47625"/>
                <wp:wrapNone/>
                <wp:docPr id="1883052412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53" cy="54333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7AEE86" id="Straight Arrow Connector 38" o:spid="_x0000_s1026" type="#_x0000_t32" style="position:absolute;margin-left:170.6pt;margin-top:173.75pt;width:1.05pt;height:42.8pt;z-index:25204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dj/zAEAAAEEAAAOAAAAZHJzL2Uyb0RvYy54bWysU8uO1DAQvCPxD5bvTDITFkE0mT3MslwQ&#10;rFj4AK/TTiz5JbuZJH+P7WQSXhICcenEdldXV7l9vB21IhfwQVrT0P2upAQMt600XUO/fL5/8ZqS&#10;gMy0TFkDDZ0g0NvT82fHwdVwsL1VLXgSi5hQD66hPaKriyLwHjQLO+vAxENhvWYYl74rWs+GWF2r&#10;4lCWr4rB+tZ5yyGEuHs3H9JTri8EcPwoRAAkqqGxN8zR5/iUYnE6srrzzPWSL22wf+hCM2ki6Vrq&#10;jiEjX738pZSW3NtgBe641YUVQnLIGqKaffmTmseeOchaojnBrTaF/1eWf7iczYOPNgwu1ME9+KRi&#10;FF6nb+yPjNmsaTULRiQ8bu6rw01FCY8nNy+rqnqTvCw2rPMB34HVJP00NKBnsuvxbI2Jt2L9PvvF&#10;Lu8DzsArIBErk2KwSrb3Uqm8SCMBZ+XJhcXLxHG/EP6QhUyqt6YlOLk4beglM52CJTNVLTad+Q8n&#10;BTPjJxBEtklZ7iyP4MbHOAeDV05lYnaCidjdCiz/DFzyExTyeP4NeEVkZmtwBWtprP8d+2aTmPOv&#10;Dsy6kwVPtp3yBGRr4pzla1zeRBrk79cZvr3c0zcAAAD//wMAUEsDBBQABgAIAAAAIQC9OTFN4AAA&#10;AAsBAAAPAAAAZHJzL2Rvd25yZXYueG1sTI/BTsMwDIbvSLxDZCRuLO06GJSm04Q0aQIhjY0HSBvT&#10;VjROSbKtfXu8E5xsy59+fy5Wo+3FCX3oHClIZwkIpNqZjhoFn4fN3SOIEDUZ3TtCBRMGWJXXV4XO&#10;jTvTB572sREcQiHXCtoYh1zKULdodZi5AYl3X85bHXn0jTRenznc9nKeJA/S6o74QqsHfGmx/t4f&#10;rYKn7dBU/e7tNf1J/Gbb7ab3cT0pdXszrp9BRBzjHwwXfVaHkp0qdyQTRK8gW6RzRi/N8h4EE9ki&#10;y0BUCrimIMtC/v+h/AUAAP//AwBQSwECLQAUAAYACAAAACEAtoM4kv4AAADhAQAAEwAAAAAAAAAA&#10;AAAAAAAAAAAAW0NvbnRlbnRfVHlwZXNdLnhtbFBLAQItABQABgAIAAAAIQA4/SH/1gAAAJQBAAAL&#10;AAAAAAAAAAAAAAAAAC8BAABfcmVscy8ucmVsc1BLAQItABQABgAIAAAAIQDBXdj/zAEAAAEEAAAO&#10;AAAAAAAAAAAAAAAAAC4CAABkcnMvZTJvRG9jLnhtbFBLAQItABQABgAIAAAAIQC9OTFN4AAAAAsB&#10;AAAPAAAAAAAAAAAAAAAAACY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="007B66BE">
        <w:rPr>
          <w:noProof/>
        </w:rPr>
        <mc:AlternateContent>
          <mc:Choice Requires="wps">
            <w:drawing>
              <wp:anchor distT="0" distB="0" distL="114300" distR="114300" simplePos="0" relativeHeight="252042752" behindDoc="0" locked="0" layoutInCell="1" allowOverlap="1" wp14:anchorId="1D33A133" wp14:editId="09430B07">
                <wp:simplePos x="0" y="0"/>
                <wp:positionH relativeFrom="column">
                  <wp:posOffset>2424430</wp:posOffset>
                </wp:positionH>
                <wp:positionV relativeFrom="paragraph">
                  <wp:posOffset>1225329</wp:posOffset>
                </wp:positionV>
                <wp:extent cx="6626" cy="629478"/>
                <wp:effectExtent l="76200" t="0" r="69850" b="56515"/>
                <wp:wrapNone/>
                <wp:docPr id="1162824779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26" cy="62947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4AD91A" id="Straight Arrow Connector 37" o:spid="_x0000_s1026" type="#_x0000_t32" style="position:absolute;margin-left:190.9pt;margin-top:96.5pt;width:.5pt;height:49.55pt;flip:x;z-index:25204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KON1AEAAAoEAAAOAAAAZHJzL2Uyb0RvYy54bWysU9uO0zAQfUfiHyy/06QVCkvUdB+6LDwg&#10;WLHwAV5nnFhybMsemvTvGTtpyk1IIF4sX+acmXNmvL+dBsNOEKJ2tuHbTckZWOlabbuGf/l8/+KG&#10;s4jCtsI4Cw0/Q+S3h+fP9qOvYed6Z1oIjEhsrEff8B7R10URZQ+DiBvnwdKjcmEQSMfQFW0QI7EP&#10;ptiVZVWMLrQ+OAkx0u3d/MgPmV8pkPhRqQjITMOpNsxryOtTWovDXtRdEL7XcilD/EMVg9CWkq5U&#10;dwIF+xr0L1SDlsFFp3Aj3VA4pbSErIHUbMuf1Dz2wkPWQuZEv9oU/x+t/HA62odANow+1tE/hKRi&#10;UmFgymj/jnqadVGlbMq2nVfbYEIm6bKqdhVnkh6q3euXr26SqcVMksh8iPgW3MDSpuERg9Bdj0dn&#10;LbXHhTmBOL2POAMvgAQ2Nq3RGd3ea2PyIc0GHE1gJ0FdxWm7JPwhCoU2b2zL8Oxp7DBoYTsDS2Ri&#10;La6C8w7PBuaMn0Ax3ZKwubI8i9d8QkqweMlpLEUnmKLqVmCZPfsjcIlPUMhz+jfgFZEzO4sreNDW&#10;hd9lv9qk5viLA7PuZMGTa895FLI1NHC5jcvnSBP9/TnDr1/48A0AAP//AwBQSwMEFAAGAAgAAAAh&#10;AOZZ3x3hAAAACwEAAA8AAABkcnMvZG93bnJldi54bWxMj0tPwzAQhO9I/AdrkbhR5yFBmsapeKg9&#10;IHFoIBJHN3biqPE6ip02/HuWUznuzmjmm2K72IGd9eR7hwLiVQRMY+NUj52Ar8/dQwbMB4lKDg61&#10;gB/tYVve3hQyV+6CB32uQscoBH0uBZgQxpxz3xhtpV+5USNprZusDHROHVeTvFC4HXgSRY/cyh6p&#10;wchRvxrdnKrZUsn7R/XUfu9SnN+yfd3WL3tTH4S4v1ueN8CCXsLVDH/4hA4lMR3djMqzQUCaxYQe&#10;SFinNIocaZbQ5yggWScx8LLg/zeUvwAAAP//AwBQSwECLQAUAAYACAAAACEAtoM4kv4AAADhAQAA&#10;EwAAAAAAAAAAAAAAAAAAAAAAW0NvbnRlbnRfVHlwZXNdLnhtbFBLAQItABQABgAIAAAAIQA4/SH/&#10;1gAAAJQBAAALAAAAAAAAAAAAAAAAAC8BAABfcmVscy8ucmVsc1BLAQItABQABgAIAAAAIQClVKON&#10;1AEAAAoEAAAOAAAAAAAAAAAAAAAAAC4CAABkcnMvZTJvRG9jLnhtbFBLAQItABQABgAIAAAAIQDm&#10;Wd8d4QAAAAsBAAAPAAAAAAAAAAAAAAAAAC4EAABkcnMvZG93bnJldi54bWxQSwUGAAAAAAQABADz&#10;AAAAPAUAAAAA&#10;" strokecolor="black [3213]" strokeweight=".5pt">
                <v:stroke endarrow="block" joinstyle="miter"/>
              </v:shape>
            </w:pict>
          </mc:Fallback>
        </mc:AlternateContent>
      </w:r>
      <w:r w:rsidR="007B66BE">
        <w:rPr>
          <w:noProof/>
        </w:rPr>
        <mc:AlternateContent>
          <mc:Choice Requires="wps">
            <w:drawing>
              <wp:anchor distT="0" distB="0" distL="114300" distR="114300" simplePos="0" relativeHeight="252036608" behindDoc="0" locked="0" layoutInCell="1" allowOverlap="1" wp14:anchorId="44F2C164" wp14:editId="51AA33FC">
                <wp:simplePos x="0" y="0"/>
                <wp:positionH relativeFrom="column">
                  <wp:posOffset>4384040</wp:posOffset>
                </wp:positionH>
                <wp:positionV relativeFrom="paragraph">
                  <wp:posOffset>4630558</wp:posOffset>
                </wp:positionV>
                <wp:extent cx="0" cy="411342"/>
                <wp:effectExtent l="76200" t="0" r="57150" b="65405"/>
                <wp:wrapNone/>
                <wp:docPr id="541473441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134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58B31A" id="Straight Arrow Connector 35" o:spid="_x0000_s1026" type="#_x0000_t32" style="position:absolute;margin-left:345.2pt;margin-top:364.6pt;width:0;height:32.4pt;z-index:25203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8FcyAEAAP0DAAAOAAAAZHJzL2Uyb0RvYy54bWysU8uO3CAQvEfKPyDuGduTVRSNxrOH2d1c&#10;omSVxwewuLGRMKCmM7b/PoA9dl6KlGgvbQNdXV1Fc7wde8MugEE7W/NqV3IGVrpG27bmX788vHrL&#10;WSBhG2GchZpPEPjt6eWL4+APsHedMw0gi0VsOAy+5h2RPxRFkB30IuycBxsPlcNeUFxiWzQohli9&#10;N8W+LN8Ug8PGo5MQQty9mw/5KddXCiR9VCoAMVPz2BvliDk+pVicjuLQovCdlksb4j+66IW2kXQt&#10;dSdIsG+ofyvVa4kuOEU76frCKaUlZA1RTVX+ouZzJzxkLdGc4FebwvOVlR8uZ/uI0YbBh0Pwj5hU&#10;jAr79I39sTGbNa1mwUhMzpsy7t5U1eubffKx2HAeA70D17P0U/NAKHTb0dlZG2/EYZW9Epf3gWbg&#10;FZBIjU0xOKObB21MXqRxgLNBdhHxImmsFsKfskhoc28bRpOPk0aohW0NLJmparFpzH80GZgZP4Fi&#10;uomq5s7y+G18QkqwdOU0NmYnmIrdrcAyS/orcMlPUMij+S/gFZGZnaUV3Gvr8E/sm01qzr86MOtO&#10;Fjy5Zsq3n62JM5avcXkPaYh/XGf49mpP3wEAAP//AwBQSwMEFAAGAAgAAAAhAI4F7sbfAAAACwEA&#10;AA8AAABkcnMvZG93bnJldi54bWxMj9FKwzAUhu8F3yEcwTuXrIxpa9MxhMFQhG36AGlz1pYlJzXJ&#10;tvbtjXihl+c/H//5TrkarWEX9KF3JGE+E8CQGqd7aiV8fmwenoCFqEgr4wglTBhgVd3elKrQ7kp7&#10;vBxiy1IJhUJJ6GIcCs5D06FVYeYGpLQ7Om9VTKNvufbqmsqt4ZkQS25VT+lCpwZ86bA5Hc5WQr4d&#10;2trs3l7nX8Jvtv1ueh/Xk5T3d+P6GVjEMf7B8KOf1KFKTrU7kw7MSFjmYpFQCY9ZngFLxG9SpyRf&#10;COBVyf//UH0DAAD//wMAUEsBAi0AFAAGAAgAAAAhALaDOJL+AAAA4QEAABMAAAAAAAAAAAAAAAAA&#10;AAAAAFtDb250ZW50X1R5cGVzXS54bWxQSwECLQAUAAYACAAAACEAOP0h/9YAAACUAQAACwAAAAAA&#10;AAAAAAAAAAAvAQAAX3JlbHMvLnJlbHNQSwECLQAUAAYACAAAACEA0rPBXMgBAAD9AwAADgAAAAAA&#10;AAAAAAAAAAAuAgAAZHJzL2Uyb0RvYy54bWxQSwECLQAUAAYACAAAACEAjgXuxt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="007B66BE">
        <w:rPr>
          <w:noProof/>
        </w:rPr>
        <mc:AlternateContent>
          <mc:Choice Requires="wps">
            <w:drawing>
              <wp:anchor distT="0" distB="0" distL="114300" distR="114300" simplePos="0" relativeHeight="251997696" behindDoc="0" locked="0" layoutInCell="1" allowOverlap="1" wp14:anchorId="7B9DDF2A" wp14:editId="680A047E">
                <wp:simplePos x="0" y="0"/>
                <wp:positionH relativeFrom="column">
                  <wp:posOffset>4361345</wp:posOffset>
                </wp:positionH>
                <wp:positionV relativeFrom="paragraph">
                  <wp:posOffset>3901882</wp:posOffset>
                </wp:positionV>
                <wp:extent cx="6627" cy="443948"/>
                <wp:effectExtent l="38100" t="0" r="69850" b="51435"/>
                <wp:wrapNone/>
                <wp:docPr id="662368347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27" cy="44394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6ED283" id="Straight Arrow Connector 33" o:spid="_x0000_s1026" type="#_x0000_t32" style="position:absolute;margin-left:343.4pt;margin-top:307.25pt;width:.5pt;height:34.95pt;z-index:25199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SwbzgEAAAAEAAAOAAAAZHJzL2Uyb0RvYy54bWysU8tu2zAQvBfoPxC815Jdw00Fyzk4TS9F&#10;G/TxAQy1lAjwBXJrSX9fkpKlvlAgQS8rkdzZ2Rkuj7eDVuQCPkhrarrdlJSA4baRpq3pt6/3r24o&#10;CchMw5Q1UNMRAr09vXxx7F0FO9tZ1YAnsYgJVe9q2iG6qigC70CzsLEOTDwU1muGcenbovGsj9W1&#10;KnZleSh66xvnLYcQ4u7ddEhPub4QwPGTEAGQqJrG3jBHn+NjisXpyKrWM9dJPrfBntGFZtJE0qXU&#10;HUNGvnv5RyktubfBCtxwqwsrhOSQNUQ12/I3NV865iBrieYEt9gU/l9Z/vFyNg8+2tC7UAX34JOK&#10;QXidvrE/MmSzxsUsGJDwuHk47N5QwuPBfv/67f4mWVmsUOcDvgerSfqpaUDPZNvh2RoTL8X6bbaL&#10;XT4EnIBXQOJVJsVglWzupVJ5kSYCzsqTC4t3icN2JvwlC5lU70xDcHRx2NBLZloFc2aqWqwy8x+O&#10;CibGzyCIbKKwqbM8gSsf4xwMXjmVidkJJmJ3C7DMkv4JnPMTFPJ0PgW8IDKzNbiAtTTW/419tUlM&#10;+VcHJt3JgkfbjHkAsjVxzPI1zk8izfHP6wxfH+7pBwAAAP//AwBQSwMEFAAGAAgAAAAhAJNtkbbg&#10;AAAACwEAAA8AAABkcnMvZG93bnJldi54bWxMj91Kw0AQhe8F32EZwTu7icSYptmUIhSKItTqA2yy&#10;YxLcn7i7bZO3d3pl787MOZz5plpPRrMT+jA4KyBdJMDQtk4NthPw9bl9KICFKK2S2lkUMGOAdX17&#10;U8lSubP9wNMhdoxKbCilgD7GseQ8tD0aGRZuREvet/NGRhp9x5WXZyo3mj8mSc6NHCxd6OWILz22&#10;P4ejEbDcjV2j92+v6W/it7thP79Pm1mI+7tpswIWcYr/YbjgEzrUxNS4o1WBaQF5kRN6JJFmT8Ao&#10;kRfPtGkuIsuA1xW//qH+AwAA//8DAFBLAQItABQABgAIAAAAIQC2gziS/gAAAOEBAAATAAAAAAAA&#10;AAAAAAAAAAAAAABbQ29udGVudF9UeXBlc10ueG1sUEsBAi0AFAAGAAgAAAAhADj9If/WAAAAlAEA&#10;AAsAAAAAAAAAAAAAAAAALwEAAF9yZWxzLy5yZWxzUEsBAi0AFAAGAAgAAAAhAISFLBvOAQAAAAQA&#10;AA4AAAAAAAAAAAAAAAAALgIAAGRycy9lMm9Eb2MueG1sUEsBAi0AFAAGAAgAAAAhAJNtkbbgAAAA&#10;CwEAAA8AAAAAAAAAAAAAAAAAKAQAAGRycy9kb3ducmV2LnhtbFBLBQYAAAAABAAEAPMAAAA1BQAA&#10;AAA=&#10;" strokecolor="black [3213]" strokeweight=".5pt">
                <v:stroke endarrow="block" joinstyle="miter"/>
              </v:shape>
            </w:pict>
          </mc:Fallback>
        </mc:AlternateContent>
      </w:r>
      <w:r w:rsidR="007B66BE">
        <w:rPr>
          <w:noProof/>
        </w:rPr>
        <mc:AlternateContent>
          <mc:Choice Requires="wps">
            <w:drawing>
              <wp:anchor distT="0" distB="0" distL="114300" distR="114300" simplePos="0" relativeHeight="251913728" behindDoc="0" locked="0" layoutInCell="1" allowOverlap="1" wp14:anchorId="638C4797" wp14:editId="0605705E">
                <wp:simplePos x="0" y="0"/>
                <wp:positionH relativeFrom="column">
                  <wp:posOffset>4350937</wp:posOffset>
                </wp:positionH>
                <wp:positionV relativeFrom="paragraph">
                  <wp:posOffset>3127762</wp:posOffset>
                </wp:positionV>
                <wp:extent cx="0" cy="496956"/>
                <wp:effectExtent l="76200" t="0" r="57150" b="55880"/>
                <wp:wrapNone/>
                <wp:docPr id="1176258792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695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E95C0E" id="Straight Arrow Connector 28" o:spid="_x0000_s1026" type="#_x0000_t32" style="position:absolute;margin-left:342.6pt;margin-top:246.3pt;width:0;height:39.15pt;z-index:251913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CvnoyAEAAP0DAAAOAAAAZHJzL2Uyb0RvYy54bWysU8uO1DAQvCPxD1buTDIrGLHRZPYwy3JB&#10;sOLxAV6nnViy3ZbdTJK/x3YyCS8hgbh0Yrurq6vcPt6NRrML+KDQNsV+VxUMrMBW2a4pvnx+ePG6&#10;YIG4bblGC00xQSjuTs+fHQdXww32qFvwLBaxoR5cU/REri7LIHowPOzQgY2HEr3hFJe+K1vPh1jd&#10;6PKmqg7lgL51HgWEEHfv58PilOtLCYI+SBmAmG6K2Bvl6HN8SrE8HXndee56JZY2+D90YbiykXQt&#10;dc+Js69e/VLKKOExoKSdQFOilEpA1hDV7Kuf1HzquYOsJZoT3GpT+H9lxfvL2T76aMPgQh3co08q&#10;RulN+sb+2JjNmlazYCQm5k0Rd1/eHm5fHZKP5YZzPtBbQMPST1ME8lx1PZ3R2ngj6PfZK355F2gG&#10;XgGJVNsUA2rVPiit8yKNA5y1ZxceL5LG/UL4QxZxpd/YltHk4qSRV9x2GpbMVLXcNOY/mjTMjB9B&#10;MtVGVXNnefw2Pi4EWLpyahuzE0zG7lZglSX9EbjkJyjk0fwb8IrIzGhpBRtl0f+OfbNJzvlXB2bd&#10;yYInbKd8+9maOGP5Gpf3kIb4+3WGb6/29A0AAP//AwBQSwMEFAAGAAgAAAAhAHgk1SPgAAAACwEA&#10;AA8AAABkcnMvZG93bnJldi54bWxMj9FKwzAUhu8F3yEcwTuXrLi6dj0dQxgMRZjTB0ibrC0mJ7XJ&#10;tvbtjXgxL885H//5/mI9WsPOevCdI4T5TADTVDvVUYPw+bF9WALzQZKSxpFGmLSHdXl7U8hcuQu9&#10;6/MhNCyGkM8lQhtCn3Pu61Zb6Weu1xRvRzdYGeI4NFwN8hLDreGJECm3sqP4oZW9fm51/XU4WYRs&#10;1zeV2b++zL/FsN11++lt3EyI93fjZgUs6DFcYfjVj+pQRqfKnUh5ZhDS5SKJKMJjlqTAIvG3qRAW&#10;TyIDXhb8f4fyBwAA//8DAFBLAQItABQABgAIAAAAIQC2gziS/gAAAOEBAAATAAAAAAAAAAAAAAAA&#10;AAAAAABbQ29udGVudF9UeXBlc10ueG1sUEsBAi0AFAAGAAgAAAAhADj9If/WAAAAlAEAAAsAAAAA&#10;AAAAAAAAAAAALwEAAF9yZWxzLy5yZWxzUEsBAi0AFAAGAAgAAAAhALcK+ejIAQAA/QMAAA4AAAAA&#10;AAAAAAAAAAAALgIAAGRycy9lMm9Eb2MueG1sUEsBAi0AFAAGAAgAAAAhAHgk1SPgAAAACw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="007B66BE">
        <w:rPr>
          <w:noProof/>
        </w:rPr>
        <mc:AlternateContent>
          <mc:Choice Requires="wps">
            <w:drawing>
              <wp:anchor distT="0" distB="0" distL="114300" distR="114300" simplePos="0" relativeHeight="251898368" behindDoc="0" locked="0" layoutInCell="1" allowOverlap="1" wp14:anchorId="45348F0E" wp14:editId="0A75292F">
                <wp:simplePos x="0" y="0"/>
                <wp:positionH relativeFrom="column">
                  <wp:posOffset>4337602</wp:posOffset>
                </wp:positionH>
                <wp:positionV relativeFrom="paragraph">
                  <wp:posOffset>2193207</wp:posOffset>
                </wp:positionV>
                <wp:extent cx="21811" cy="464020"/>
                <wp:effectExtent l="57150" t="0" r="73660" b="50800"/>
                <wp:wrapNone/>
                <wp:docPr id="1385621872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811" cy="4640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38FD6" id="Straight Arrow Connector 27" o:spid="_x0000_s1026" type="#_x0000_t32" style="position:absolute;margin-left:341.55pt;margin-top:172.7pt;width:1.7pt;height:36.55pt;z-index:25189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G3MzwEAAAEEAAAOAAAAZHJzL2Uyb0RvYy54bWysU01v1DAQvSPxHyzf2SSrqqqizfawpVwQ&#10;VHz8ANcZJ5Yc27KHTfLvGTu7CRSEBOIyie158+Y9jw/302DYGULUzja82pWcgZWu1bZr+Ncvj2/u&#10;OIsobCuMs9DwGSK/P75+dRh9DXvXO9NCYFTExnr0De8RfV0UUfYwiLhzHiwdKhcGgbQMXdEGMVL1&#10;wRT7srwtRhdaH5yEGGn3YTnkx1xfKZD4UakIyEzDqTfMMeT4nGJxPIi6C8L3Wl7aEP/QxSC0JdK1&#10;1INAwb4F/UupQcvgolO4k24onFJaQtZAaqryhZrPvfCQtZA50a82xf9XVn44n+xTIBtGH+von0JS&#10;MakwpC/1x6Zs1ryaBRMySZv76q6qOJN0cnN7U+6zl8WG9SHiO3ADSz8NjxiE7no8OWvpVlyosl/i&#10;/D4isRPwCkjExqYYndHtozYmL9JIwMkEdhZ0mThV6fII91MWCm3e2pbh7GnaMGhhOwOXzFS12HTm&#10;P5wNLIyfQDHdkrKlszyCG5+QEixeOY2l7ART1N0KLLOkPwIv+QkKeTz/BrwiMrOzuIIHbV34Hftm&#10;k1ryrw4supMFz66d8wRka2jOsquXN5EG+cd1hm8v9/gdAAD//wMAUEsDBBQABgAIAAAAIQD92B2y&#10;4QAAAAsBAAAPAAAAZHJzL2Rvd25yZXYueG1sTI/RSsMwFIbvBd8hHME7l9a1pdaejiEMhiLM6QOk&#10;TWyLyUlNsq19e+OVXh7+j///Tr2ZjWZn5fxoCSFdJcAUdVaO1CN8vO/uSmA+CJJCW1IIi/Kwaa6v&#10;alFJe6E3dT6GnsUS8pVAGEKYKs59Nygj/MpOimL2aZ0RIZ6u59KJSyw3mt8nScGNGCkuDGJST4Pq&#10;vo4ng/Cwn/pWH16e0+/E7fbjYXmdtwvi7c28fQQW1Bz+YPjVj+rQRKfWnkh6phGKcp1GFGGd5Rmw&#10;SBRlkQNrEbK0zIE3Nf//Q/MDAAD//wMAUEsBAi0AFAAGAAgAAAAhALaDOJL+AAAA4QEAABMAAAAA&#10;AAAAAAAAAAAAAAAAAFtDb250ZW50X1R5cGVzXS54bWxQSwECLQAUAAYACAAAACEAOP0h/9YAAACU&#10;AQAACwAAAAAAAAAAAAAAAAAvAQAAX3JlbHMvLnJlbHNQSwECLQAUAAYACAAAACEAWihtzM8BAAAB&#10;BAAADgAAAAAAAAAAAAAAAAAuAgAAZHJzL2Uyb0RvYy54bWxQSwECLQAUAAYACAAAACEA/dgdsuEA&#10;AAALAQAADwAAAAAAAAAAAAAAAAApBAAAZHJzL2Rvd25yZXYueG1sUEsFBgAAAAAEAAQA8wAAADcF&#10;AAAAAA==&#10;" strokecolor="black [3213]" strokeweight=".5pt">
                <v:stroke endarrow="block" joinstyle="miter"/>
              </v:shape>
            </w:pict>
          </mc:Fallback>
        </mc:AlternateContent>
      </w:r>
      <w:r w:rsidR="007B66BE">
        <w:rPr>
          <w:noProof/>
        </w:rPr>
        <mc:AlternateContent>
          <mc:Choice Requires="wps">
            <w:drawing>
              <wp:anchor distT="0" distB="0" distL="114300" distR="114300" simplePos="0" relativeHeight="251975168" behindDoc="0" locked="0" layoutInCell="1" allowOverlap="1" wp14:anchorId="4DD1BA8E" wp14:editId="509AC6D1">
                <wp:simplePos x="0" y="0"/>
                <wp:positionH relativeFrom="column">
                  <wp:posOffset>6107430</wp:posOffset>
                </wp:positionH>
                <wp:positionV relativeFrom="paragraph">
                  <wp:posOffset>3093637</wp:posOffset>
                </wp:positionV>
                <wp:extent cx="6626" cy="477079"/>
                <wp:effectExtent l="38100" t="0" r="69850" b="56515"/>
                <wp:wrapNone/>
                <wp:docPr id="1071403584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26" cy="47707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D25A0" id="Straight Arrow Connector 32" o:spid="_x0000_s1026" type="#_x0000_t32" style="position:absolute;margin-left:480.9pt;margin-top:243.6pt;width:.5pt;height:37.55pt;z-index:25197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+ZXzQEAAAAEAAAOAAAAZHJzL2Uyb0RvYy54bWysU8uu0zAQ3SPxD5b3NGmFWoia3kUvlw2C&#10;Kx4f4OuME0uOx7KHJvl7bKdNeAkJxGYS23PmzDkeH+/G3rAL+KDR1ny7KTkDK7HRtq35l88PL15x&#10;FkjYRhi0UPMJAr87PX92HFwFO+zQNOBZLGJDNbiad0SuKoogO+hF2KADGw8V+l5QXPq2aLwYYvXe&#10;FLuy3BcD+sZ5lBBC3L2fD/kp11cKJH1QKgAxU/PYG+Xoc3xKsTgdRdV64Totr22If+iiF9pG0qXU&#10;vSDBvnr9S6leS48BFW0k9gUqpSVkDVHNtvxJzadOOMhaojnBLTaF/1dWvr+c7aOPNgwuVME9+qRi&#10;VL5P39gfG7NZ02IWjMRk3Nzvd3vOZDx4eTiUh9fJymKFOh/oLWDP0k/NA3mh247OaG28FPTbbJe4&#10;vAs0A2+AxGtsigGNbh60MXmRJgLOxrOLiHdJ4/ZK+EMWCW3e2IbR5OKwkdfCtgaumalqscrMfzQZ&#10;mBk/gmK6icLmzvIErnxCSrB04zQ2ZieYit0twDJL+iPwmp+gkKfzb8ALIjOjpQXca4v+d+yrTWrO&#10;vzkw604WPGEz5QHI1sQxy9d4fRJpjr9fZ/j6cE/fAAAA//8DAFBLAwQUAAYACAAAACEAJW5XJuEA&#10;AAALAQAADwAAAGRycy9kb3ducmV2LnhtbEyP0U7DMAxF35H4h8hIvLG0BcpWmk4T0qQJhDQGH5A2&#10;pq1InNJkW/v3mCd4tH11fG65npwVJxxD70lBukhAIDXe9NQq+Hjf3ixBhKjJaOsJFcwYYF1dXpS6&#10;MP5Mb3g6xFYwhEKhFXQxDoWUoenQ6bDwAxLfPv3odORxbKUZ9ZnhzsosSXLpdE/8odMDPnXYfB2O&#10;TsFqN7S13b88p9/JuN31+/l12sxKXV9Nm0cQEaf4F4ZffVaHip1qfyQThGVGnrJ6VHC3fMhAcGKV&#10;Z7ypFdzn2S3IqpT/O1Q/AAAA//8DAFBLAQItABQABgAIAAAAIQC2gziS/gAAAOEBAAATAAAAAAAA&#10;AAAAAAAAAAAAAABbQ29udGVudF9UeXBlc10ueG1sUEsBAi0AFAAGAAgAAAAhADj9If/WAAAAlAEA&#10;AAsAAAAAAAAAAAAAAAAALwEAAF9yZWxzLy5yZWxzUEsBAi0AFAAGAAgAAAAhAAnH5lfNAQAAAAQA&#10;AA4AAAAAAAAAAAAAAAAALgIAAGRycy9lMm9Eb2MueG1sUEsBAi0AFAAGAAgAAAAhACVuVybhAAAA&#10;CwEAAA8AAAAAAAAAAAAAAAAAJwQAAGRycy9kb3ducmV2LnhtbFBLBQYAAAAABAAEAPMAAAA1BQAA&#10;AAA=&#10;" strokecolor="black [3213]" strokeweight=".5pt">
                <v:stroke endarrow="block" joinstyle="miter"/>
              </v:shape>
            </w:pict>
          </mc:Fallback>
        </mc:AlternateContent>
      </w:r>
      <w:r w:rsidR="007B66BE">
        <w:rPr>
          <w:noProof/>
        </w:rPr>
        <mc:AlternateContent>
          <mc:Choice Requires="wps">
            <w:drawing>
              <wp:anchor distT="0" distB="0" distL="114300" distR="114300" simplePos="0" relativeHeight="251932160" behindDoc="0" locked="0" layoutInCell="1" allowOverlap="1" wp14:anchorId="17F09C97" wp14:editId="3FF0A071">
                <wp:simplePos x="0" y="0"/>
                <wp:positionH relativeFrom="column">
                  <wp:posOffset>5783967</wp:posOffset>
                </wp:positionH>
                <wp:positionV relativeFrom="paragraph">
                  <wp:posOffset>1099626</wp:posOffset>
                </wp:positionV>
                <wp:extent cx="13253" cy="609600"/>
                <wp:effectExtent l="57150" t="0" r="63500" b="57150"/>
                <wp:wrapNone/>
                <wp:docPr id="1235545246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53" cy="609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80E24F" id="Straight Arrow Connector 29" o:spid="_x0000_s1026" type="#_x0000_t32" style="position:absolute;margin-left:455.45pt;margin-top:86.6pt;width:1.05pt;height:48pt;z-index:251932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yvUzgEAAAEEAAAOAAAAZHJzL2Uyb0RvYy54bWysU9uO2yAQfa/Uf0C8N7azatRacfYh2+1L&#10;1a56+QAWDzYSBgTT2P77DiSxe5OqrvZlbGDOnDmHYX87DYadIETtbMOrTckZWOlabbuGf/t6/+oN&#10;ZxGFbYVxFho+Q+S3h5cv9qOvYet6Z1oIjIrYWI++4T2ir4siyh4GETfOg6VD5cIgkJahK9ogRqo+&#10;mGJblrtidKH1wUmIkXbvzof8kOsrBRI/KRUBmWk49YY5hhwfUywOe1F3Qfhey0sb4gldDEJbIl1K&#10;3QkU7HvQf5QatAwuOoUb6YbCKaUlZA2kpip/U/OlFx6yFjIn+sWm+Hxl5cfT0T4EsmH0sY7+ISQV&#10;kwpD+lJ/bMpmzYtZMCGTtFndbF/fcCbpZFe+3ZXZy2LF+hDxPbiBpZ+GRwxCdz0enbV0Ky5U2S9x&#10;+hCR2Al4BSRiY1OMzuj2XhuTF2kk4GgCOwm6TJyqdHmE+yULhTbvbMtw9jRtGLSwnYFLZqparDrz&#10;H84GzoyfQTHdJmW5szyCK5+QEixeOY2l7ART1N0CLP8NvOQnKOTx/B/wgsjMzuICHrR14W/sq03q&#10;nH914Kw7WfDo2jlPQLaG5iy7enkTaZB/Xmf4+nIPPwAAAP//AwBQSwMEFAAGAAgAAAAhABWKUdTg&#10;AAAACwEAAA8AAABkcnMvZG93bnJldi54bWxMj9FKwzAUhu8F3yEcYXcuaQfT1qZjDAZDEeb0AdIm&#10;tsXkpCbZ1r69xyu9PPw/3/n+ajM5yy4mxMGjhGwpgBlsvR6wk/Dxvr9/BBaTQq2sRyNhNhE29e1N&#10;pUrtr/hmLqfUMYJgLJWEPqWx5Dy2vXEqLv1okLJPH5xKdIaO66CuBHeW50KsuVMD0odejWbXm/br&#10;dHYSisPYNfb48px9i7A/DMf5ddrOUi7upu0TsGSm9FeGX31Sh5qcGn9GHZklRiYKqlLwsMqBUaPI&#10;VrSukZCvixx4XfH/G+ofAAAA//8DAFBLAQItABQABgAIAAAAIQC2gziS/gAAAOEBAAATAAAAAAAA&#10;AAAAAAAAAAAAAABbQ29udGVudF9UeXBlc10ueG1sUEsBAi0AFAAGAAgAAAAhADj9If/WAAAAlAEA&#10;AAsAAAAAAAAAAAAAAAAALwEAAF9yZWxzLy5yZWxzUEsBAi0AFAAGAAgAAAAhAG4DK9TOAQAAAQQA&#10;AA4AAAAAAAAAAAAAAAAALgIAAGRycy9lMm9Eb2MueG1sUEsBAi0AFAAGAAgAAAAhABWKUdTgAAAA&#10;CwEAAA8AAAAAAAAAAAAAAAAAKAQAAGRycy9kb3ducmV2LnhtbFBLBQYAAAAABAAEAPMAAAA1BQAA&#10;AAA=&#10;" strokecolor="black [3213]" strokeweight=".5pt">
                <v:stroke endarrow="block" joinstyle="miter"/>
              </v:shape>
            </w:pict>
          </mc:Fallback>
        </mc:AlternateContent>
      </w:r>
      <w:r w:rsidR="007B66BE">
        <w:rPr>
          <w:noProof/>
        </w:rPr>
        <mc:AlternateContent>
          <mc:Choice Requires="wps">
            <w:drawing>
              <wp:anchor distT="0" distB="0" distL="114300" distR="114300" simplePos="0" relativeHeight="251952640" behindDoc="0" locked="0" layoutInCell="1" allowOverlap="1" wp14:anchorId="4B60A021" wp14:editId="02B06C39">
                <wp:simplePos x="0" y="0"/>
                <wp:positionH relativeFrom="column">
                  <wp:posOffset>6065603</wp:posOffset>
                </wp:positionH>
                <wp:positionV relativeFrom="paragraph">
                  <wp:posOffset>2140033</wp:posOffset>
                </wp:positionV>
                <wp:extent cx="16289" cy="516835"/>
                <wp:effectExtent l="57150" t="0" r="60325" b="55245"/>
                <wp:wrapNone/>
                <wp:docPr id="951460563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89" cy="51683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BF662B" id="Straight Arrow Connector 31" o:spid="_x0000_s1026" type="#_x0000_t32" style="position:absolute;margin-left:477.6pt;margin-top:168.5pt;width:1.3pt;height:40.7pt;z-index:251952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7t+1zAEAAAEEAAAOAAAAZHJzL2Uyb0RvYy54bWysU8tu2zAQvBfoPxC815JcxHAFyzk4TS9F&#10;G7TpBzDUUiLAF8itJf19ScqW+gKKBL2sRHJnZ2e4PNyOWpEz+CCtaWi1KSkBw20rTdfQb4/3b/aU&#10;BGSmZcoaaOgEgd4eX786DK6Gre2tasGTWMSEenAN7RFdXRSB96BZ2FgHJh4K6zXDuPRd0Xo2xOpa&#10;Fduy3BWD9a3zlkMIcfduPqTHXF8I4PhZiABIVENjb5ijz/EpxeJ4YHXnmeslv7TBXtCFZtJE0qXU&#10;HUNGvnv5RyktubfBCtxwqwsrhOSQNUQ1Vfmbmq89c5C1RHOCW2wK/68s/3Q+mQcfbRhcqIN78EnF&#10;KLxO39gfGbNZ02IWjEh43Kx22/07Sng8ual2+7c3yctixTof8ANYTdJPQwN6JrseT9aYeCvWV9kv&#10;dv4YcAZeAYlYmRSDVbK9l0rlRRoJOClPzixeJo7VhfCXLGRSvTctwcnFaUMvmekUXDJT1WLVmf9w&#10;UjAzfgFBZJuU5c7yCK58jHMweOVUJmYnmIjdLcDy38BLfoJCHs/ngBdEZrYGF7CWxvq/sa82iTn/&#10;6sCsO1nwZNspT0C2Js5ZvsbLm0iD/PM6w9eXe/wBAAD//wMAUEsDBBQABgAIAAAAIQDwUO1Q4gAA&#10;AAsBAAAPAAAAZHJzL2Rvd25yZXYueG1sTI/dasJAEIXvC32HZQq9q5uoqZpmI1IQpEWw1gfYZMck&#10;dH/S3VWTt+/0qr0c5uOc8xXrwWh2RR86ZwWkkwQY2tqpzjYCTp/bpyWwEKVVUjuLAkYMsC7v7wqZ&#10;K3ezH3g9xoZRiA25FNDG2Oech7pFI8PE9Wjpd3beyEinb7jy8kbhRvNpkjxzIztLDa3s8bXF+ut4&#10;MQJWu76p9OH9Lf1O/HbXHcb9sBmFeHwYNi/AIg7xD4bf+TQdStpUuYtVgWnKyLIpoQJmswVJEbHK&#10;FiRTCZinyznwsuD/HcofAAAA//8DAFBLAQItABQABgAIAAAAIQC2gziS/gAAAOEBAAATAAAAAAAA&#10;AAAAAAAAAAAAAABbQ29udGVudF9UeXBlc10ueG1sUEsBAi0AFAAGAAgAAAAhADj9If/WAAAAlAEA&#10;AAsAAAAAAAAAAAAAAAAALwEAAF9yZWxzLy5yZWxzUEsBAi0AFAAGAAgAAAAhAFru37XMAQAAAQQA&#10;AA4AAAAAAAAAAAAAAAAALgIAAGRycy9lMm9Eb2MueG1sUEsBAi0AFAAGAAgAAAAhAPBQ7VDiAAAA&#10;CwEAAA8AAAAAAAAAAAAAAAAAJgQAAGRycy9kb3ducmV2LnhtbFBLBQYAAAAABAAEAPMAAAA1BQAA&#10;AAA=&#10;" strokecolor="black [3213]" strokeweight=".5pt">
                <v:stroke endarrow="block" joinstyle="miter"/>
              </v:shape>
            </w:pict>
          </mc:Fallback>
        </mc:AlternateContent>
      </w:r>
      <w:r w:rsidR="007B66BE">
        <w:rPr>
          <w:noProof/>
        </w:rPr>
        <mc:AlternateContent>
          <mc:Choice Requires="wps">
            <w:drawing>
              <wp:anchor distT="0" distB="0" distL="114300" distR="114300" simplePos="0" relativeHeight="252016128" behindDoc="0" locked="0" layoutInCell="1" allowOverlap="1" wp14:anchorId="0E5EC979" wp14:editId="2613611B">
                <wp:simplePos x="0" y="0"/>
                <wp:positionH relativeFrom="column">
                  <wp:posOffset>6069496</wp:posOffset>
                </wp:positionH>
                <wp:positionV relativeFrom="paragraph">
                  <wp:posOffset>3942522</wp:posOffset>
                </wp:positionV>
                <wp:extent cx="0" cy="404191"/>
                <wp:effectExtent l="76200" t="0" r="57150" b="53340"/>
                <wp:wrapNone/>
                <wp:docPr id="1064632165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419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870F80" id="Straight Arrow Connector 34" o:spid="_x0000_s1026" type="#_x0000_t32" style="position:absolute;margin-left:477.9pt;margin-top:310.45pt;width:0;height:31.85pt;z-index:25201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sIYxgEAAP0DAAAOAAAAZHJzL2Uyb0RvYy54bWysU8mO1DAQvSPxD5bvdJLRCEGr03PoYbgg&#10;GLF8gMcpJ5a8qVx0kr/HdroTNiGBuFTi5dWr96p8uJusYWfAqL1rebOrOQMnfadd3/Ivnx9evOIs&#10;knCdMN5By2eI/O74/NlhDHu48YM3HSBLSVzcj6HlA1HYV1WUA1gRdz6AS4fKoxWUlthXHYoxZbem&#10;uqnrl9XosQvoJcSYdu+XQ34s+ZUCSR+UikDMtDzVRiViiU85VseD2PcowqDlpQzxD1VYoV0iXVPd&#10;CxLsK+pfUlkt0UevaCe9rbxSWkLRkNQ09U9qPg0iQNGSzIlhtSn+v7Ty/fnkHjHZMIa4j+ERs4pJ&#10;oc3fVB+bilnzahZMxOSyKdPubX3bvG6yj9WGCxjpLXjL8k/LI6HQ/UAn71zqiMemeCXO7yItwCsg&#10;kxqXY/RGdw/amLLI4wAng+wsUiNpuhL+cIuENm9cx2gOadIItXC9gUtpOWu1aSx/NBtYGD+CYrpL&#10;qpbKyvhtfEJKcHTlNC7dzjCVqluBdZH0R+DlfoZCGc2/Aa+IwuwdrWCrncffsW82qeX+1YFFd7bg&#10;yXdz6X6xJs1YaePlPeQh/n5d4NurPX4DAAD//wMAUEsDBBQABgAIAAAAIQCK4Gdp3wAAAAsBAAAP&#10;AAAAZHJzL2Rvd25yZXYueG1sTI/RSsNAEEXfBf9hGcE3u9tiQxuzKUUoFEWo1Q/YZMckmJ2Nu9s2&#10;+XtHfNDHuXM5c6bYjK4XZwyx86RhPlMgkGpvO2o0vL/t7lYgYjJkTe8JNUwYYVNeXxUmt/5Cr3g+&#10;pkYwhGJuNLQpDbmUsW7RmTjzAxLvPnxwJvEYGmmDuTDc9XKhVCad6YgvtGbAxxbrz+PJaVjvh6bq&#10;D89P8y8VdvvuML2M20nr25tx+wAi4Zj+yvCjz+pQslPlT2Sj6JmxXLJ60pAt1BoEN36TipPVfQay&#10;LOT/H8pvAAAA//8DAFBLAQItABQABgAIAAAAIQC2gziS/gAAAOEBAAATAAAAAAAAAAAAAAAAAAAA&#10;AABbQ29udGVudF9UeXBlc10ueG1sUEsBAi0AFAAGAAgAAAAhADj9If/WAAAAlAEAAAsAAAAAAAAA&#10;AAAAAAAALwEAAF9yZWxzLy5yZWxzUEsBAi0AFAAGAAgAAAAhAAC2whjGAQAA/QMAAA4AAAAAAAAA&#10;AAAAAAAALgIAAGRycy9lMm9Eb2MueG1sUEsBAi0AFAAGAAgAAAAhAIrgZ2nfAAAACwEAAA8AAAAA&#10;AAAAAAAAAAAAIA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  <w:r w:rsidR="007B66BE">
        <w:rPr>
          <w:noProof/>
        </w:rPr>
        <mc:AlternateContent>
          <mc:Choice Requires="wps">
            <w:drawing>
              <wp:anchor distT="0" distB="0" distL="114300" distR="114300" simplePos="0" relativeHeight="251884032" behindDoc="0" locked="0" layoutInCell="1" allowOverlap="1" wp14:anchorId="28FF6761" wp14:editId="495233E1">
                <wp:simplePos x="0" y="0"/>
                <wp:positionH relativeFrom="column">
                  <wp:posOffset>4472305</wp:posOffset>
                </wp:positionH>
                <wp:positionV relativeFrom="paragraph">
                  <wp:posOffset>1112962</wp:posOffset>
                </wp:positionV>
                <wp:extent cx="6626" cy="609600"/>
                <wp:effectExtent l="38100" t="0" r="69850" b="57150"/>
                <wp:wrapNone/>
                <wp:docPr id="1026147340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26" cy="609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976C70" id="Straight Arrow Connector 25" o:spid="_x0000_s1026" type="#_x0000_t32" style="position:absolute;margin-left:352.15pt;margin-top:87.65pt;width:.5pt;height:48pt;z-index:251884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xZFzgEAAAAEAAAOAAAAZHJzL2Uyb0RvYy54bWysU02P0zAQvSPxHyzfadIeIoia7qHLckGw&#10;4uMHeJ1xYsmxLXtokn/P2GkTWBASiMsktufNm/c8Pt5Ng2EXCFE72/D9ruQMrHSttl3Dv355ePWa&#10;s4jCtsI4Cw2fIfK708sXx9HXcHC9My0ERkVsrEff8B7R10URZQ+DiDvnwdKhcmEQSMvQFW0QI1Uf&#10;THEoy6oYXWh9cBJipN375ZCfcn2lQOJHpSIgMw2n3jDHkONTisXpKOouCN9reW1D/EMXg9CWSNdS&#10;9wIF+xb0L6UGLYOLTuFOuqFwSmkJWQOp2ZfP1HzuhYeshcyJfrUp/r+y8sPlbB8D2TD6WEf/GJKK&#10;SYUhfak/NmWz5tUsmJBJ2qyqQ8WZpIOqfFOV2cpig/oQ8R24gaWfhkcMQnc9np21dCku7LNd4vI+&#10;IpET8AZIvMamGJ3R7YM2Ji/SRMDZBHYRdJc47dPdEe6nLBTavLUtw9nTsGHQwnYGrpmparHJzH84&#10;G1gYP4FiuiVhS2d5Ajc+ISVYvHEaS9kJpqi7FVhmSX8EXvMTFPJ0/g14RWRmZ3EFD9q68Dv2zSa1&#10;5N8cWHQnC55cO+cByNbQmGVXr08izfGP6wzfHu7pOwAAAP//AwBQSwMEFAAGAAgAAAAhAKvr7iTg&#10;AAAACwEAAA8AAABkcnMvZG93bnJldi54bWxMj81OwzAQhO9IvIO1SNyonRYIhDhVhVSpAiGVtg/g&#10;xEsS4Z9gu23y9mxPcJvVfJqdKZejNeyEIfbeSchmAhi6xuvetRIO+/XdE7CYlNPKeIcSJoywrK6v&#10;SlVof3afeNqlllGIi4WS0KU0FJzHpkOr4swP6Mj78sGqRGdouQ7qTOHW8LkQj9yq3tGHTg342mHz&#10;vTtaCc+boa3N9v0t+xFhvem308e4mqS8vRlXL8ASjukPhkt9qg4Vdar90enIjIRc3C8IJSN/IEFE&#10;Li6iljDPswXwquT/N1S/AAAA//8DAFBLAQItABQABgAIAAAAIQC2gziS/gAAAOEBAAATAAAAAAAA&#10;AAAAAAAAAAAAAABbQ29udGVudF9UeXBlc10ueG1sUEsBAi0AFAAGAAgAAAAhADj9If/WAAAAlAEA&#10;AAsAAAAAAAAAAAAAAAAALwEAAF9yZWxzLy5yZWxzUEsBAi0AFAAGAAgAAAAhACXTFkXOAQAAAAQA&#10;AA4AAAAAAAAAAAAAAAAALgIAAGRycy9lMm9Eb2MueG1sUEsBAi0AFAAGAAgAAAAhAKvr7iTgAAAA&#10;CwEAAA8AAAAAAAAAAAAAAAAAKAQAAGRycy9kb3ducmV2LnhtbFBLBQYAAAAABAAEAPMAAAA1BQAA&#10;AAA=&#10;" strokecolor="black [3213]" strokeweight=".5pt">
                <v:stroke endarrow="block" joinstyle="miter"/>
              </v:shape>
            </w:pict>
          </mc:Fallback>
        </mc:AlternateContent>
      </w:r>
      <w:r w:rsidR="007B66BE">
        <w:rPr>
          <w:noProof/>
        </w:rPr>
        <mc:AlternateContent>
          <mc:Choice Requires="wps">
            <w:drawing>
              <wp:anchor distT="0" distB="0" distL="114300" distR="114300" simplePos="0" relativeHeight="251290112" behindDoc="0" locked="0" layoutInCell="1" allowOverlap="1" wp14:anchorId="39A3BD6A" wp14:editId="7A6C881A">
                <wp:simplePos x="0" y="0"/>
                <wp:positionH relativeFrom="column">
                  <wp:posOffset>3928939</wp:posOffset>
                </wp:positionH>
                <wp:positionV relativeFrom="paragraph">
                  <wp:posOffset>470</wp:posOffset>
                </wp:positionV>
                <wp:extent cx="2239590" cy="1113182"/>
                <wp:effectExtent l="0" t="0" r="27940" b="10795"/>
                <wp:wrapNone/>
                <wp:docPr id="1066086719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9590" cy="111318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BDACF2" w14:textId="64EF6257" w:rsidR="00FF706E" w:rsidRPr="00FF706E" w:rsidRDefault="00FF706E" w:rsidP="00FF706E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FF706E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Learning To Co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A3BD6A" id="Rectangle 3" o:spid="_x0000_s1029" style="position:absolute;margin-left:309.35pt;margin-top:.05pt;width:176.35pt;height:87.65pt;z-index:25129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E8MewIAAFkFAAAOAAAAZHJzL2Uyb0RvYy54bWysVEtv2zAMvg/YfxB0Xx2n7dYGdYqgRYcB&#10;RVusHXpWZCk2IIsapcTOfv0o+ZGgK3YY5oNMiuTHh0heXXeNYTuFvgZb8PxkxpmyEsrabgr+4+Xu&#10;0wVnPghbCgNWFXyvPL9efvxw1bqFmkMFplTICMT6ResKXoXgFlnmZaUa4U/AKUtCDdiIQCxushJF&#10;S+iNyeaz2eesBSwdglTe0+1tL+TLhK+1kuFRa68CMwWn2EI6MZ3reGbLK7HYoHBVLYcwxD9E0Yja&#10;ktMJ6lYEwbZY/wHV1BLBgw4nEpoMtK6lSjlQNvnsTTbPlXAq5ULF8W4qk/9/sPJh9+yekMrQOr/w&#10;RMYsOo1N/FN8rEvF2k/FUl1gki7n89PL80uqqSRZnuen+cU8ljM7mDv04auChkWi4EivkYokdvc+&#10;9KqjSvTmwdTlXW1MYmIHqBuDbCfo7dabfAA/0soOMScq7I2KtsZ+V5rVZYwyOUztdAATUiob8l5U&#10;iVL1Ps5n9I1eRvcpoQQYkTVFN2EPAKNmDzJi9+kN+tFUpW6cjGd/C6w3niySZ7BhMm5qC/gegKGs&#10;Bs+9PoV/VJpIhm7dUW0Kfho1480ayv0TMoR+OryTdzU92L3w4UkgjQM9Mo14eKRDG2gLDgPFWQX4&#10;6737qE9dSlLOWhqvgvufW4GKM/PNUv9e5mdncR4Tc3b+ZU4MHkvWxxK7bW6AuiCnZeJkIqN+MCOp&#10;EZpX2gSr6JVEwkryXXAZcGRuQj/2tEukWq2SGs2gE+HePjsZwWOdY0O+dK8C3dC1gRr+AcZRFIs3&#10;zdvrRksLq20AXafOPtR1eAGa39RKw66JC+KYT1qHjbj8DQAA//8DAFBLAwQUAAYACAAAACEAnkG9&#10;Md4AAAAIAQAADwAAAGRycy9kb3ducmV2LnhtbEyPMU/DMBCFdyT+g3VILKh1UtqmhDhVBWVATKQd&#10;GJ34cCLic2S7bfLvcScYn76nd98V29H07IzOd5YEpPMEGFJjVUdawPHwNtsA80GSkr0lFDChh215&#10;e1PIXNkLfeK5CprFEfK5FNCGMOSc+6ZFI/3cDkiRfVtnZIjRaa6cvMRx0/NFkqy5kR3FC60c8KXF&#10;5qc6GQH7Ve389PDqaPExVe/7L/143Gkh7u/G3TOwgGP4K8NVP6pDGZ1qeyLlWS9gnW6yWL0CFvFT&#10;li6B1TFmqyXwsuD/Hyh/AQAA//8DAFBLAQItABQABgAIAAAAIQC2gziS/gAAAOEBAAATAAAAAAAA&#10;AAAAAAAAAAAAAABbQ29udGVudF9UeXBlc10ueG1sUEsBAi0AFAAGAAgAAAAhADj9If/WAAAAlAEA&#10;AAsAAAAAAAAAAAAAAAAALwEAAF9yZWxzLy5yZWxzUEsBAi0AFAAGAAgAAAAhABWYTwx7AgAAWQUA&#10;AA4AAAAAAAAAAAAAAAAALgIAAGRycy9lMm9Eb2MueG1sUEsBAi0AFAAGAAgAAAAhAJ5BvTHeAAAA&#10;CAEAAA8AAAAAAAAAAAAAAAAA1QQAAGRycy9kb3ducmV2LnhtbFBLBQYAAAAABAAEAPMAAADgBQAA&#10;AAA=&#10;" fillcolor="white [3212]" strokecolor="#1f3763 [1604]" strokeweight="1pt">
                <v:textbox>
                  <w:txbxContent>
                    <w:p w14:paraId="4FBDACF2" w14:textId="64EF6257" w:rsidR="00FF706E" w:rsidRPr="00FF706E" w:rsidRDefault="00FF706E" w:rsidP="00FF706E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</w:pPr>
                      <w:r w:rsidRPr="00FF706E"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  <w:t>Learning To Cope</w:t>
                      </w:r>
                    </w:p>
                  </w:txbxContent>
                </v:textbox>
              </v:rect>
            </w:pict>
          </mc:Fallback>
        </mc:AlternateContent>
      </w:r>
      <w:r w:rsidR="00743F74">
        <w:rPr>
          <w:noProof/>
        </w:rPr>
        <mc:AlternateContent>
          <mc:Choice Requires="wps">
            <w:drawing>
              <wp:anchor distT="0" distB="0" distL="114300" distR="114300" simplePos="0" relativeHeight="251253248" behindDoc="0" locked="0" layoutInCell="1" allowOverlap="1" wp14:anchorId="6C1A151C" wp14:editId="028BECC4">
                <wp:simplePos x="0" y="0"/>
                <wp:positionH relativeFrom="column">
                  <wp:posOffset>-463826</wp:posOffset>
                </wp:positionH>
                <wp:positionV relativeFrom="paragraph">
                  <wp:posOffset>-92765</wp:posOffset>
                </wp:positionV>
                <wp:extent cx="1808922" cy="1265582"/>
                <wp:effectExtent l="0" t="0" r="20320" b="10795"/>
                <wp:wrapNone/>
                <wp:docPr id="178027205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8922" cy="126558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1DCEBD" w14:textId="2C81A77B" w:rsidR="00FF706E" w:rsidRPr="00FF706E" w:rsidRDefault="00FF706E" w:rsidP="00FF706E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FF706E">
                              <w:rPr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Managing Expect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1A151C" id="Rectangle 1" o:spid="_x0000_s1030" style="position:absolute;margin-left:-36.5pt;margin-top:-7.3pt;width:142.45pt;height:99.65pt;z-index:25125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8YliQIAAJkFAAAOAAAAZHJzL2Uyb0RvYy54bWysVNtu2zAMfR+wfxD0vvqCpEuDOkXQosOA&#10;oi3aDn1WZCk2IIuapMTOvn6UfEnXBRswzA8yJZJH5BHJy6uuUWQvrKtBFzQ7SykRmkNZ621Bv73c&#10;flpQ4jzTJVOgRUEPwtGr1ccPl61ZihwqUKWwBEG0W7amoJX3ZpkkjleiYe4MjNColGAb5nFrt0lp&#10;WYvojUryND1PWrClscCFc3h60yvpKuJLKbh/kNIJT1RBMTYfVxvXTViT1SVbbi0zVc2HMNg/RNGw&#10;WuOlE9QN84zsbP0bVFNzCw6kP+PQJCBlzUXMAbPJ0nfZPFfMiJgLkuPMRJP7f7D8fv9sHi3S0Bq3&#10;dCiGLDppm/DH+EgXyTpMZInOE46H2SJdXOQ5JRx1WX4+ny/yQGdydDfW+S8CGhKEglp8jUgS2985&#10;35uOJuE2B6oub2ul4iZUgLhWluwZvt1mmw3gv1gp/TdH351wxBiDZ3LMOUr+oETAU/pJSFKXmGUe&#10;A47leAyGcS60z3pVxUrRxzhP8RujHMOPhETAgCwxuwl7ABgte5ARu6dnsA+uIlbz5Jz+KbDeefKI&#10;N4P2k3NTa7CnABRmNdzc248k9dQElny36ZCbgs6CZTjZQHl4tMRC313O8NsaH/yOOf/ILLYTNh6O&#10;CP+Ai1TQFhQGiZIK7I9T58Eeqxy1lLTYngV133fMCkrUV431f5HNZqGf42Y2/5zjxr7VbN5q9K65&#10;BqyiDIeR4VEM9l6NorTQvOIkWYdbUcU0x7sLyr0dN9e+Hxs4i7hYr6MZ9rBh/k4/Gx7AA8+hoF+6&#10;V2bNUPUeG+YexlZmy3fF39sGTw3rnQdZx8448jq8APZ/LKVhVoUB83YfrY4TdfUTAAD//wMAUEsD&#10;BBQABgAIAAAAIQCdoUuW4AAAAAsBAAAPAAAAZHJzL2Rvd25yZXYueG1sTI9NT4NAEIbvJv6HzZh4&#10;axewgYosjR9RU2+21fMURiCys4TdtuivdzzpbSbz5J3nLVaT7dWRRt85NhDPI1DElas7bgzsto+z&#10;JSgfkGvsHZOBL/KwKs/PCsxrd+JXOm5CoySEfY4G2hCGXGtftWTRz91ALLcPN1oMso6Nrkc8Sbjt&#10;dRJFqbbYsXxocaD7lqrPzcEasC98N7w9R2iTdP3tbfWUPXTvxlxeTLc3oAJN4Q+GX31Rh1Kc9u7A&#10;tVe9gVl2JV2CDPEiBSVEEsfXoPaCLhcZ6LLQ/zuUPwAAAP//AwBQSwECLQAUAAYACAAAACEAtoM4&#10;kv4AAADhAQAAEwAAAAAAAAAAAAAAAAAAAAAAW0NvbnRlbnRfVHlwZXNdLnhtbFBLAQItABQABgAI&#10;AAAAIQA4/SH/1gAAAJQBAAALAAAAAAAAAAAAAAAAAC8BAABfcmVscy8ucmVsc1BLAQItABQABgAI&#10;AAAAIQCI28YliQIAAJkFAAAOAAAAAAAAAAAAAAAAAC4CAABkcnMvZTJvRG9jLnhtbFBLAQItABQA&#10;BgAIAAAAIQCdoUuW4AAAAAsBAAAPAAAAAAAAAAAAAAAAAOMEAABkcnMvZG93bnJldi54bWxQSwUG&#10;AAAAAAQABADzAAAA8AUAAAAA&#10;" fillcolor="white [3212]" strokecolor="black [3213]" strokeweight="1pt">
                <v:textbox>
                  <w:txbxContent>
                    <w:p w14:paraId="2D1DCEBD" w14:textId="2C81A77B" w:rsidR="00FF706E" w:rsidRPr="00FF706E" w:rsidRDefault="00FF706E" w:rsidP="00FF706E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</w:pPr>
                      <w:r w:rsidRPr="00FF706E">
                        <w:rPr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  <w:t>Managing Expectations</w:t>
                      </w:r>
                    </w:p>
                  </w:txbxContent>
                </v:textbox>
              </v:rect>
            </w:pict>
          </mc:Fallback>
        </mc:AlternateContent>
      </w:r>
      <w:r w:rsidR="00743F74">
        <w:rPr>
          <w:noProof/>
        </w:rPr>
        <mc:AlternateContent>
          <mc:Choice Requires="wps">
            <w:drawing>
              <wp:anchor distT="0" distB="0" distL="114300" distR="114300" simplePos="0" relativeHeight="251277824" behindDoc="0" locked="0" layoutInCell="1" allowOverlap="1" wp14:anchorId="4B5EE95A" wp14:editId="089228F2">
                <wp:simplePos x="0" y="0"/>
                <wp:positionH relativeFrom="column">
                  <wp:posOffset>1802296</wp:posOffset>
                </wp:positionH>
                <wp:positionV relativeFrom="paragraph">
                  <wp:posOffset>-79513</wp:posOffset>
                </wp:positionV>
                <wp:extent cx="1318232" cy="1305339"/>
                <wp:effectExtent l="0" t="0" r="15875" b="28575"/>
                <wp:wrapNone/>
                <wp:docPr id="209110747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8232" cy="130533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E5179C" w14:textId="60B06EFF" w:rsidR="00FF706E" w:rsidRPr="00FF706E" w:rsidRDefault="00FF706E" w:rsidP="00FF706E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FF706E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Theory Practice Ga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5EE95A" id="Rectangle 2" o:spid="_x0000_s1031" style="position:absolute;margin-left:141.9pt;margin-top:-6.25pt;width:103.8pt;height:102.8pt;z-index:251277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aN3fAIAAFkFAAAOAAAAZHJzL2Uyb0RvYy54bWysVEtv2zAMvg/YfxB0X20nzdYGdYqgRYcB&#10;RVusHXpWZCkWIIuapMTOfv0o+ZGgK3YY5oNMiuTHh0heXXeNJnvhvAJT0uIsp0QYDpUy25L+eLn7&#10;dEGJD8xUTIMRJT0IT69XHz9ctXYpZlCDroQjCGL8srUlrUOwyyzzvBYN82dghUGhBNewgKzbZpVj&#10;LaI3Opvl+eesBVdZB1x4j7e3vZCuEr6UgodHKb0IRJcUYwvpdOncxDNbXbHl1jFbKz6Ewf4hioYp&#10;g04nqFsWGNk59QdUo7gDDzKccWgykFJxkXLAbIr8TTbPNbMi5YLF8XYqk/9/sPxh/2yfHJahtX7p&#10;kYxZdNI18Y/xkS4V6zAVS3SBcLws5sXFbD6jhKOsmOeL+fwyljM7mlvnw1cBDYlESR2+RioS29/7&#10;0KuOKtGbB62qO6V1YmIHiBvtyJ7h2222xQB+opUdY05UOGgRbbX5LiRRFUY5Sw5TOx3BGOfChKIX&#10;1awSvY9Fjt/oZXSfEkqAEVlidBP2ADBq9iAjdp/eoB9NRerGyTj/W2C98WSRPIMJk3GjDLj3ADRm&#10;NXju9TH8k9JEMnSbDmtT0kXUjDcbqA5Pjjjop8Nbfqfwwe6ZD0/M4Tjg4OCIh0c8pIa2pDBQlNTg&#10;fr13H/WxS1FKSYvjVVL/c8ecoER/M9i/l8X5eZzHxJwvvsyQcaeSzanE7JobwC4ocJlYnsioH/RI&#10;SgfNK26CdfSKImY4+i4pD25kbkI/9rhLuFivkxrOoGXh3jxbHsFjnWNDvnSvzNmhawM2/AOMo8iW&#10;b5q3142WBta7AFKlzj7WdXgBnN/USsOuiQvilE9ax424+g0AAP//AwBQSwMEFAAGAAgAAAAhAPv1&#10;iA3hAAAACwEAAA8AAABkcnMvZG93bnJldi54bWxMj8tOwzAQRfdI/IM1SGxQ6zxa1IY4VQVlgboi&#10;dMHSiQcnIh5Httsmf49ZwXJ0j+49U+4mM7ALOt9bEpAuE2BIrVU9aQGnj9fFBpgPkpQcLKGAGT3s&#10;qtubUhbKXukdL3XQLJaQL6SALoSx4Ny3HRrpl3ZEitmXdUaGeDrNlZPXWG4GniXJIzeyp7jQyRGf&#10;O2y/67MRcFg3zs8PL46y41y/HT51ftprIe7vpv0TsIBT+IPhVz+qQxWdGnsm5dkgINvkUT0IWKTZ&#10;GlgkVtt0BayJ6DZPgVcl//9D9QMAAP//AwBQSwECLQAUAAYACAAAACEAtoM4kv4AAADhAQAAEwAA&#10;AAAAAAAAAAAAAAAAAAAAW0NvbnRlbnRfVHlwZXNdLnhtbFBLAQItABQABgAIAAAAIQA4/SH/1gAA&#10;AJQBAAALAAAAAAAAAAAAAAAAAC8BAABfcmVscy8ucmVsc1BLAQItABQABgAIAAAAIQBwxaN3fAIA&#10;AFkFAAAOAAAAAAAAAAAAAAAAAC4CAABkcnMvZTJvRG9jLnhtbFBLAQItABQABgAIAAAAIQD79YgN&#10;4QAAAAsBAAAPAAAAAAAAAAAAAAAAANYEAABkcnMvZG93bnJldi54bWxQSwUGAAAAAAQABADzAAAA&#10;5AUAAAAA&#10;" fillcolor="white [3212]" strokecolor="#1f3763 [1604]" strokeweight="1pt">
                <v:textbox>
                  <w:txbxContent>
                    <w:p w14:paraId="32E5179C" w14:textId="60B06EFF" w:rsidR="00FF706E" w:rsidRPr="00FF706E" w:rsidRDefault="00FF706E" w:rsidP="00FF706E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 w:rsidRPr="00FF706E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Theory Practice Gap</w:t>
                      </w:r>
                    </w:p>
                  </w:txbxContent>
                </v:textbox>
              </v:rect>
            </w:pict>
          </mc:Fallback>
        </mc:AlternateContent>
      </w:r>
      <w:r w:rsidR="00743F74">
        <w:rPr>
          <w:noProof/>
        </w:rPr>
        <mc:AlternateContent>
          <mc:Choice Requires="wps">
            <w:drawing>
              <wp:anchor distT="0" distB="0" distL="114300" distR="114300" simplePos="0" relativeHeight="251472384" behindDoc="0" locked="0" layoutInCell="1" allowOverlap="1" wp14:anchorId="6647A4C1" wp14:editId="43B59A44">
                <wp:simplePos x="0" y="0"/>
                <wp:positionH relativeFrom="column">
                  <wp:posOffset>1629327</wp:posOffset>
                </wp:positionH>
                <wp:positionV relativeFrom="paragraph">
                  <wp:posOffset>1848430</wp:posOffset>
                </wp:positionV>
                <wp:extent cx="1086567" cy="370840"/>
                <wp:effectExtent l="0" t="0" r="18415" b="10160"/>
                <wp:wrapNone/>
                <wp:docPr id="1521827994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6567" cy="3708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486C78" w14:textId="26D0D24E" w:rsidR="00FF706E" w:rsidRPr="00743F74" w:rsidRDefault="00FF706E" w:rsidP="00FF706E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>Challeng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47A4C1" id="Rectangle 9" o:spid="_x0000_s1032" style="position:absolute;margin-left:128.3pt;margin-top:145.55pt;width:85.55pt;height:29.2pt;z-index:25147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6YhefwIAAFgFAAAOAAAAZHJzL2Uyb0RvYy54bWysVE1v2zAMvQ/YfxB0X21nbdoFdYqgRYcB&#10;RRusHXpWZCkWIIuapMTOfv0o+SNBV+wwzAeZEslHinrk9U3XaLIXziswJS3OckqE4VApsy3pj5f7&#10;T1eU+MBMxTQYUdKD8PRm+fHDdWsXYgY16Eo4giDGL1pb0joEu8gyz2vRMH8GVhhUSnANC7h126xy&#10;rEX0RmezPJ9nLbjKOuDCezy965V0mfClFDw8SelFILqkmFtIq0vrJq7Z8potto7ZWvEhDfYPWTRM&#10;GQw6Qd2xwMjOqT+gGsUdeJDhjEOTgZSKi3QHvE2Rv7nNc82sSHfB4ng7lcn/P1j+uH+2a4dlaK1f&#10;eBTjLTrpmvjH/EiXinWYiiW6QDgeFvnV/GJ+SQlH3efL/Oo8VTM7elvnw1cBDYlCSR0+RqoR2z/4&#10;gBHRdDSJwTxoVd0rrdMmEkDcakf2DJ9usy3iU6HHiVV2TDlJ4aBF9NXmu5BEVZjkLAVMbDqCMc6F&#10;CUWvqlkl+hgXOX5jlDF8ipkAI7LE7CbsAWC07EFG7D7ZwT66ikTGyTn/W2K98+SRIoMJk3OjDLj3&#10;ADTeaojc22P6J6WJYug2HdampPNoGU82UB3Wjjjom8Nbfq/wwR6YD2vmsBuwb7DDwxMuUkNbUhgk&#10;Smpwv947j/ZIUtRS0mJ3ldT/3DEnKNHfDNL3S3GOdCEhbc4vLme4caeazanG7JpbQBYUOEssT2K0&#10;D3oUpYPmFQfBKkZFFTMcY5eUBzdubkPf9ThKuFitkhm2oGXhwTxbHsFjnSMhX7pX5uzA2oB8f4Sx&#10;E9niDXl72+hpYLULIFVi9rGuwwtg+yYqDaMmzofTfbI6DsTlbwAAAP//AwBQSwMEFAAGAAgAAAAh&#10;ANoT2+3iAAAACwEAAA8AAABkcnMvZG93bnJldi54bWxMj7FOwzAQhnck3sE6JBbUOkmblIY4VQVl&#10;QEykHRid5HAi4nNku23y9pgJtjvdp/++v9hNemAXtK43JCBeRsCQGtP2pAScjq+LR2DOS2rlYAgF&#10;zOhgV97eFDJvzZU+8FJ5xUIIuVwK6Lwfc85d06GWbmlGpHD7MlZLH1areGvlNYTrgSdRlHEtewof&#10;Ojnic4fNd3XWAg5pbd388GIpeZ+rt8OnWp32Soj7u2n/BMzj5P9g+NUP6lAGp9qcqXVsEJCkWRbQ&#10;MGzjGFgg1slmA6wWsFpvU+Blwf93KH8AAAD//wMAUEsBAi0AFAAGAAgAAAAhALaDOJL+AAAA4QEA&#10;ABMAAAAAAAAAAAAAAAAAAAAAAFtDb250ZW50X1R5cGVzXS54bWxQSwECLQAUAAYACAAAACEAOP0h&#10;/9YAAACUAQAACwAAAAAAAAAAAAAAAAAvAQAAX3JlbHMvLnJlbHNQSwECLQAUAAYACAAAACEArOmI&#10;Xn8CAABYBQAADgAAAAAAAAAAAAAAAAAuAgAAZHJzL2Uyb0RvYy54bWxQSwECLQAUAAYACAAAACEA&#10;2hPb7eIAAAALAQAADwAAAAAAAAAAAAAAAADZBAAAZHJzL2Rvd25yZXYueG1sUEsFBgAAAAAEAAQA&#10;8wAAAOgFAAAAAA==&#10;" fillcolor="white [3212]" strokecolor="#1f3763 [1604]" strokeweight="1pt">
                <v:textbox>
                  <w:txbxContent>
                    <w:p w14:paraId="78486C78" w14:textId="26D0D24E" w:rsidR="00FF706E" w:rsidRPr="00743F74" w:rsidRDefault="00FF706E" w:rsidP="00FF706E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>Challenges</w:t>
                      </w:r>
                    </w:p>
                  </w:txbxContent>
                </v:textbox>
              </v:rect>
            </w:pict>
          </mc:Fallback>
        </mc:AlternateContent>
      </w:r>
      <w:r w:rsidR="00743F74">
        <w:rPr>
          <w:noProof/>
        </w:rPr>
        <mc:AlternateContent>
          <mc:Choice Requires="wps">
            <w:drawing>
              <wp:anchor distT="0" distB="0" distL="114300" distR="114300" simplePos="0" relativeHeight="251531776" behindDoc="0" locked="0" layoutInCell="1" allowOverlap="1" wp14:anchorId="47D89F6D" wp14:editId="30E09802">
                <wp:simplePos x="0" y="0"/>
                <wp:positionH relativeFrom="column">
                  <wp:posOffset>1489738</wp:posOffset>
                </wp:positionH>
                <wp:positionV relativeFrom="paragraph">
                  <wp:posOffset>3649704</wp:posOffset>
                </wp:positionV>
                <wp:extent cx="1444487" cy="490220"/>
                <wp:effectExtent l="0" t="0" r="22860" b="24130"/>
                <wp:wrapNone/>
                <wp:docPr id="243606643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4487" cy="4902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B3E52F" w14:textId="6922E7EF" w:rsidR="00E1518F" w:rsidRPr="00743F74" w:rsidRDefault="00E1518F" w:rsidP="00E1518F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Bridging Theory </w:t>
                            </w:r>
                            <w:proofErr w:type="gramStart"/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>Into</w:t>
                            </w:r>
                            <w:proofErr w:type="gramEnd"/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 Pract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D89F6D" id="Rectangle 10" o:spid="_x0000_s1033" style="position:absolute;margin-left:117.3pt;margin-top:287.4pt;width:113.75pt;height:38.6pt;z-index:25153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SvnfAIAAFgFAAAOAAAAZHJzL2Uyb0RvYy54bWysVE1v2zAMvQ/YfxB0X+0E7doGdYqgRYcB&#10;RVu0HXpWZCk2IIsapcTOfv0o+SNBV+wwzAeZEslHinrk1XXXGLZT6GuwBZ+d5JwpK6Gs7abgP17v&#10;vlxw5oOwpTBgVcH3yvPr5edPV61bqDlUYEqFjECsX7Su4FUIbpFlXlaqEf4EnLKk1ICNCLTFTVai&#10;aAm9Mdk8z79mLWDpEKTynk5veyVfJnytlQyPWnsVmCk45RbSimldxzVbXonFBoWrajmkIf4hi0bU&#10;loJOULciCLbF+g+oppYIHnQ4kdBkoHUtVboD3WaWv7vNSyWcSneh4ng3lcn/P1j5sHtxT0hlaJ1f&#10;eBLjLTqNTfxTfqxLxdpPxVJdYJIOZ6f0XZxzJkl3epnP56ma2cHboQ/fFDQsCgVHeoxUI7G794Ei&#10;kuloEoN5MHV5VxuTNpEA6sYg2wl6uvVmFp+KPI6sskPKSQp7o6Kvsc9Ks7qkJOcpYGLTAUxIqWyY&#10;9apKlKqPcZbTN0YZw6eYCTAia8puwh4ARsseZMTukx3so6tKZJyc878l1jtPHiky2DA5N7UF/AjA&#10;0K2GyL09pX9UmiiGbt1RbQp+Hi3jyRrK/RMyhL45vJN3NT3YvfDhSSB1A/UNdXh4pEUbaAsOg8RZ&#10;Bfjro/NoTyQlLWctdVfB/c+tQMWZ+W6JvpfEntiOaXN6dk7cYXisWR9r7La5AWLBjGaJk0mM9sGM&#10;okZo3mgQrGJUUgkrKXbBZcBxcxP6rqdRItVqlcyoBZ0I9/bFyQge6xwJ+dq9CXQDawPx/QHGThSL&#10;d+TtbaOnhdU2gK4Tsw91HV6A2jdRaRg1cT4c75PVYSAufwMAAP//AwBQSwMEFAAGAAgAAAAhAHwV&#10;v7/hAAAACwEAAA8AAABkcnMvZG93bnJldi54bWxMjzFPwzAQhXck/oN1SCyIOk2TgEKcqoIyoE6E&#10;DoxObJyI+BzZbpv8e44JxtN9eu971Xa2IztrHwaHAtarBJjGzqkBjYDjx+v9I7AQJSo5OtQCFh1g&#10;W19fVbJU7oLv+txEwygEQykF9DFOJeeh67WVYeUmjfT7ct7KSKc3XHl5oXA78jRJCm7lgNTQy0k/&#10;97r7bk5WwD5vfVjuXjymh6V523+azXFnhLi9mXdPwKKe4x8Mv/qkDjU5te6EKrBRQLrJCkIF5A8Z&#10;bSAiK9I1sFZAkacJ8Lri/zfUPwAAAP//AwBQSwECLQAUAAYACAAAACEAtoM4kv4AAADhAQAAEwAA&#10;AAAAAAAAAAAAAAAAAAAAW0NvbnRlbnRfVHlwZXNdLnhtbFBLAQItABQABgAIAAAAIQA4/SH/1gAA&#10;AJQBAAALAAAAAAAAAAAAAAAAAC8BAABfcmVscy8ucmVsc1BLAQItABQABgAIAAAAIQDOmSvnfAIA&#10;AFgFAAAOAAAAAAAAAAAAAAAAAC4CAABkcnMvZTJvRG9jLnhtbFBLAQItABQABgAIAAAAIQB8Fb+/&#10;4QAAAAsBAAAPAAAAAAAAAAAAAAAAANYEAABkcnMvZG93bnJldi54bWxQSwUGAAAAAAQABADzAAAA&#10;5AUAAAAA&#10;" fillcolor="white [3212]" strokecolor="#1f3763 [1604]" strokeweight="1pt">
                <v:textbox>
                  <w:txbxContent>
                    <w:p w14:paraId="4DB3E52F" w14:textId="6922E7EF" w:rsidR="00E1518F" w:rsidRPr="00743F74" w:rsidRDefault="00E1518F" w:rsidP="00E1518F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 xml:space="preserve">Bridging Theory </w:t>
                      </w:r>
                      <w:proofErr w:type="gramStart"/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>Into</w:t>
                      </w:r>
                      <w:proofErr w:type="gramEnd"/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 xml:space="preserve"> Practice</w:t>
                      </w:r>
                    </w:p>
                  </w:txbxContent>
                </v:textbox>
              </v:rect>
            </w:pict>
          </mc:Fallback>
        </mc:AlternateContent>
      </w:r>
      <w:r w:rsidR="00743F74">
        <w:rPr>
          <w:noProof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 wp14:anchorId="475467E9" wp14:editId="35B3840A">
                <wp:simplePos x="0" y="0"/>
                <wp:positionH relativeFrom="column">
                  <wp:posOffset>1602160</wp:posOffset>
                </wp:positionH>
                <wp:positionV relativeFrom="paragraph">
                  <wp:posOffset>2775116</wp:posOffset>
                </wp:positionV>
                <wp:extent cx="1252330" cy="304800"/>
                <wp:effectExtent l="0" t="0" r="24130" b="19050"/>
                <wp:wrapNone/>
                <wp:docPr id="1905665132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2330" cy="304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15302E" w14:textId="656B9E8F" w:rsidR="00E1518F" w:rsidRPr="00743F74" w:rsidRDefault="00743F74" w:rsidP="00E1518F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>Self-doub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5467E9" id="Rectangle 13" o:spid="_x0000_s1034" style="position:absolute;margin-left:126.15pt;margin-top:218.5pt;width:98.6pt;height:24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V+XfgIAAFgFAAAOAAAAZHJzL2Uyb0RvYy54bWysVEtv2zAMvg/YfxB0X22n6dYFdYqgRYcB&#10;RRu0HXpWZCkWIIuapMTOfv0o+ZGgK3YY5oNMiuTHh0heXXeNJnvhvAJT0uIsp0QYDpUy25L+eLn7&#10;dEmJD8xUTIMRJT0IT6+XHz9ctXYhZlCDroQjCGL8orUlrUOwiyzzvBYN82dghUGhBNewgKzbZpVj&#10;LaI3Opvl+eesBVdZB1x4j7e3vZAuE76UgodHKb0IRJcUYwvpdOncxDNbXrHF1jFbKz6Ewf4hioYp&#10;g04nqFsWGNk59QdUo7gDDzKccWgykFJxkXLAbIr8TTbPNbMi5YLF8XYqk/9/sPxh/2zXDsvQWr/w&#10;SMYsOuma+Mf4SJeKdZiKJbpAOF4Ws4vZ+TnWlKPsPJ9f5qma2dHaOh++CWhIJErq8DFSjdj+3gf0&#10;iKqjSnTmQavqTmmdmNgA4kY7smf4dJttEZ8KLU60smPIiQoHLaKtNk9CElVhkLPkMHXTEYxxLkwo&#10;elHNKtH7uMjxG72M7pPPBBiRJUY3YQ8Ao2YPMmL3wQ760VSkZpyM878F1htPFskzmDAZN8qAew9A&#10;Y1aD514fwz8pTSRDt+mwNiW9jJrxZgPVYe2Ig344vOV3Ch/snvmwZg6nAd8YJzw84iE1tCWFgaKk&#10;Bvfrvfuoj02KUkpanK6S+p875gQl+rvB9v1azOdxHBMzv/gyQ8adSjanErNrbgC7oMBdYnkio37Q&#10;IykdNK+4CFbRK4qY4ei7pDy4kbkJ/dTjKuFitUpqOIKWhXvzbHkEj3WODfnSvTJnh64N2O8PME4i&#10;W7xp3l43WhpY7QJIlTr7WNfhBXB8UysNqybuh1M+aR0X4vI3AAAA//8DAFBLAwQUAAYACAAAACEA&#10;ZNu6COEAAAALAQAADwAAAGRycy9kb3ducmV2LnhtbEyPPU/DMBCGdyT+g3VILIg65ANKiFNVUIaK&#10;idCB0YmNExGfI9ttk3/PMcF2p3v03vNWm9mO7KR9GBwKuFslwDR2Tg1oBBw+Xm/XwEKUqOToUAtY&#10;dIBNfXlRyVK5M77rUxMNoxAMpRTQxziVnIeu11aGlZs00u3LeSsjrd5w5eWZwu3I0yS551YOSB96&#10;OennXnffzdEK2BWtD8vNi8f0bWn2u0+THbZGiOurefsELOo5/sHwq0/qUJNT646oAhsFpEWaESog&#10;zx6oFBF5/lgAa2lYFwnwuuL/O9Q/AAAA//8DAFBLAQItABQABgAIAAAAIQC2gziS/gAAAOEBAAAT&#10;AAAAAAAAAAAAAAAAAAAAAABbQ29udGVudF9UeXBlc10ueG1sUEsBAi0AFAAGAAgAAAAhADj9If/W&#10;AAAAlAEAAAsAAAAAAAAAAAAAAAAALwEAAF9yZWxzLy5yZWxzUEsBAi0AFAAGAAgAAAAhAEQpX5d+&#10;AgAAWAUAAA4AAAAAAAAAAAAAAAAALgIAAGRycy9lMm9Eb2MueG1sUEsBAi0AFAAGAAgAAAAhAGTb&#10;ugjhAAAACwEAAA8AAAAAAAAAAAAAAAAA2AQAAGRycy9kb3ducmV2LnhtbFBLBQYAAAAABAAEAPMA&#10;AADmBQAAAAA=&#10;" fillcolor="white [3212]" strokecolor="#1f3763 [1604]" strokeweight="1pt">
                <v:textbox>
                  <w:txbxContent>
                    <w:p w14:paraId="3C15302E" w14:textId="656B9E8F" w:rsidR="00E1518F" w:rsidRPr="00743F74" w:rsidRDefault="00743F74" w:rsidP="00E1518F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>Self-doubt</w:t>
                      </w:r>
                    </w:p>
                  </w:txbxContent>
                </v:textbox>
              </v:rect>
            </w:pict>
          </mc:Fallback>
        </mc:AlternateContent>
      </w:r>
      <w:r w:rsidR="00743F74">
        <w:rPr>
          <w:noProof/>
        </w:rPr>
        <mc:AlternateContent>
          <mc:Choice Requires="wps">
            <w:drawing>
              <wp:anchor distT="0" distB="0" distL="114300" distR="114300" simplePos="0" relativeHeight="251757056" behindDoc="0" locked="0" layoutInCell="1" allowOverlap="1" wp14:anchorId="16D54856" wp14:editId="637A5466">
                <wp:simplePos x="0" y="0"/>
                <wp:positionH relativeFrom="column">
                  <wp:posOffset>3557326</wp:posOffset>
                </wp:positionH>
                <wp:positionV relativeFrom="paragraph">
                  <wp:posOffset>5041817</wp:posOffset>
                </wp:positionV>
                <wp:extent cx="1603513" cy="424069"/>
                <wp:effectExtent l="0" t="0" r="15875" b="14605"/>
                <wp:wrapNone/>
                <wp:docPr id="204838604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3513" cy="42406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83A048" w14:textId="18BAA45D" w:rsidR="00E1518F" w:rsidRPr="00743F74" w:rsidRDefault="00E1518F" w:rsidP="00E1518F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Engaging </w:t>
                            </w:r>
                            <w:r w:rsidR="00743F74"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>In Self C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D54856" id="Rectangle 18" o:spid="_x0000_s1035" style="position:absolute;margin-left:280.1pt;margin-top:397pt;width:126.25pt;height:33.4pt;z-index:251757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B5vewIAAFgFAAAOAAAAZHJzL2Uyb0RvYy54bWysVEtv2zAMvg/YfxB0X22nabcGdYqgRYcB&#10;RRusHXpWZCkWIIuapMTOfv0o+ZGgK3YY5oNMiuTHh0he33SNJnvhvAJT0uIsp0QYDpUy25L+eLn/&#10;9IUSH5ipmAYjSnoQnt4sP364bu1CzKAGXQlHEMT4RWtLWodgF1nmeS0a5s/ACoNCCa5hAVm3zSrH&#10;WkRvdDbL88usBVdZB1x4j7d3vZAuE76UgocnKb0IRJcUYwvpdOncxDNbXrPF1jFbKz6Ewf4hioYp&#10;g04nqDsWGNk59QdUo7gDDzKccWgykFJxkXLAbIr8TTbPNbMi5YLF8XYqk/9/sPxx/2zXDsvQWr/w&#10;SMYsOuma+Mf4SJeKdZiKJbpAOF4Wl/n5RXFOCUfZfDbPL69iNbOjtXU+fBXQkEiU1OFjpBqx/YMP&#10;veqoEp150Kq6V1onJjaAuNWO7Bk+3WZbDOAnWtkx5ESFgxbRVpvvQhJVYZCz5DB10xGMcS5MKHpR&#10;zSrR+7jI8Ru9jO5TQgkwIkuMbsIeAEbNHmTE7tMb9KOpSM04Ged/C6w3niySZzBhMm6UAfcegMas&#10;Bs+9PoZ/UppIhm7TYW1Kml4r3mygOqwdcdAPh7f8XuGDPTAf1szhNODc4ISHJzykhrakMFCU1OB+&#10;vXcf9bFJUUpJi9NVUv9zx5ygRH8z2L5XxXwexzEx84vPM2TcqWRzKjG75hawCwrcJZYnMuoHPZLS&#10;QfOKi2AVvaKIGY6+S8qDG5nb0E89rhIuVqukhiNoWXgwz5ZH8Fjn2JAv3StzdujagP3+COMkssWb&#10;5u11o6WB1S6AVKmzj3UdXgDHN7XSsGrifjjlk9ZxIS5/AwAA//8DAFBLAwQUAAYACAAAACEArvhe&#10;h+EAAAALAQAADwAAAGRycy9kb3ducmV2LnhtbEyPsU7DMBCGdyTewTokFkTtBpqGEKeqoB0QE6ED&#10;o5MYJyI+R7bbJm/PdYLtTvfpv+8vNpMd2En70DuUsFwIYBob1/ZoJBw+9/cZsBAVtmpwqCXMOsCm&#10;vL4qVN66M37oUxUNoxAMuZLQxTjmnIem01aFhRs10u3beasird7w1qszhduBJ0Kk3Koe6UOnRv3S&#10;6eanOloJu1Xtw3z36jF5n6u33Zd5OGyNlLc30/YZWNRT/IPhok/qUJJT7Y7YBjZIWKUiIVTC+umR&#10;ShGRLZM1sJqGVGTAy4L/71D+AgAA//8DAFBLAQItABQABgAIAAAAIQC2gziS/gAAAOEBAAATAAAA&#10;AAAAAAAAAAAAAAAAAABbQ29udGVudF9UeXBlc10ueG1sUEsBAi0AFAAGAAgAAAAhADj9If/WAAAA&#10;lAEAAAsAAAAAAAAAAAAAAAAALwEAAF9yZWxzLy5yZWxzUEsBAi0AFAAGAAgAAAAhAD1UHm97AgAA&#10;WAUAAA4AAAAAAAAAAAAAAAAALgIAAGRycy9lMm9Eb2MueG1sUEsBAi0AFAAGAAgAAAAhAK74Xofh&#10;AAAACwEAAA8AAAAAAAAAAAAAAAAA1QQAAGRycy9kb3ducmV2LnhtbFBLBQYAAAAABAAEAPMAAADj&#10;BQAAAAA=&#10;" fillcolor="white [3212]" strokecolor="#1f3763 [1604]" strokeweight="1pt">
                <v:textbox>
                  <w:txbxContent>
                    <w:p w14:paraId="4083A048" w14:textId="18BAA45D" w:rsidR="00E1518F" w:rsidRPr="00743F74" w:rsidRDefault="00E1518F" w:rsidP="00E1518F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 xml:space="preserve">Engaging </w:t>
                      </w:r>
                      <w:r w:rsidR="00743F74" w:rsidRPr="00743F74">
                        <w:rPr>
                          <w:b/>
                          <w:bCs/>
                          <w:color w:val="000000" w:themeColor="text1"/>
                        </w:rPr>
                        <w:t>In Self Care</w:t>
                      </w:r>
                    </w:p>
                  </w:txbxContent>
                </v:textbox>
              </v:rect>
            </w:pict>
          </mc:Fallback>
        </mc:AlternateContent>
      </w:r>
      <w:r w:rsidR="00743F74">
        <w:rPr>
          <w:noProof/>
        </w:rPr>
        <mc:AlternateContent>
          <mc:Choice Requires="wps">
            <w:drawing>
              <wp:anchor distT="0" distB="0" distL="114300" distR="114300" simplePos="0" relativeHeight="251838976" behindDoc="0" locked="0" layoutInCell="1" allowOverlap="1" wp14:anchorId="28DF0CB2" wp14:editId="2DA4E13A">
                <wp:simplePos x="0" y="0"/>
                <wp:positionH relativeFrom="column">
                  <wp:posOffset>3577866</wp:posOffset>
                </wp:positionH>
                <wp:positionV relativeFrom="paragraph">
                  <wp:posOffset>4346050</wp:posOffset>
                </wp:positionV>
                <wp:extent cx="1543381" cy="271145"/>
                <wp:effectExtent l="0" t="0" r="19050" b="14605"/>
                <wp:wrapNone/>
                <wp:docPr id="1007506765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3381" cy="2711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1FB34B" w14:textId="2B4C7F0F" w:rsidR="00743F74" w:rsidRPr="00743F74" w:rsidRDefault="00743F74" w:rsidP="00743F74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>Positive Minds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DF0CB2" id="Rectangle 21" o:spid="_x0000_s1036" style="position:absolute;margin-left:281.7pt;margin-top:342.2pt;width:121.55pt;height:21.35pt;z-index:25183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oflewIAAFkFAAAOAAAAZHJzL2Uyb0RvYy54bWysVEtvGyEQvlfqf0Dcm/U6dpNaXkeWo1SV&#10;oiRqUuWMWfAisQwF7F3313dgH7bSqIeqe2AHZuabB9+wvGlrTQ7CeQWmoPnFhBJhOJTK7Ar64+Xu&#10;0zUlPjBTMg1GFPQoPL1ZffywbOxCTKECXQpHEMT4RWMLWoVgF1nmeSVq5i/ACoNKCa5mAbdul5WO&#10;NYhe62w6mXzOGnCldcCF93h62ynpKuFLKXh4lNKLQHRBMbeQVpfWbVyz1ZItdo7ZSvE+DfYPWdRM&#10;GQw6Qt2ywMjeqT+gasUdeJDhgkOdgZSKi1QDVpNP3lTzXDErUi3YHG/HNvn/B8sfDs/2yWEbGusX&#10;HsVYRStdHf+YH2lTs45js0QbCMfDfD67vLzOKeGom17l+Wweu5mdvK3z4auAmkShoA4vI/WIHe59&#10;6EwHkxjMg1blndI6bSIBxEY7cmB4ddtd3oOfWWWnlJMUjlpEX22+C0lUiUlOU8DEphMY41yYkHeq&#10;ipWiizGf4DdEGcKnghJgRJaY3YjdAwyWHciA3ZXX20dXkcg4Ok/+lljnPHqkyGDC6FwrA+49AI1V&#10;9ZE7e0z/rDVRDO22xd7g/aVa49EWyuOTIw666fCW3ym8sXvmwxNzOA44ODji4REXqaEpKPQSJRW4&#10;X++dR3tkKWopaXC8Cup/7pkTlOhvBvn7JZ/N4jymzWx+NcWNO9dszzVmX28AaYBsw+ySGO2DHkTp&#10;oH7Fl2Ado6KKGY6xC8qDGzab0I09viVcrNfJDGfQsnBvni2P4LHRkZEv7StztqdtQMI/wDCKbPGG&#10;vZ1t9DSw3geQKlH71Nf+CnB+E5f6tyY+EOf7ZHV6EVe/AQAA//8DAFBLAwQUAAYACAAAACEALSmO&#10;8eIAAAALAQAADwAAAGRycy9kb3ducmV2LnhtbEyPsU7DMBCGdyTewTokFkSdpk0apXGqCsqAOhE6&#10;MDqxm0TE58h22+TtOSbY7nSf/vv+YjeZgV21871FActFBExjY1WPrYDT59tzBswHiUoOFrWAWXvY&#10;lfd3hcyVveGHvlahZRSCPpcCuhDGnHPfdNpIv7CjRrqdrTMy0Oparpy8UbgZeBxFKTeyR/rQyVG/&#10;dLr5ri5GwCGpnZ+fXh3Gx7l6P3y1q9O+FeLxYdpvgQU9hT8YfvVJHUpyqu0FlWeDgCRdrQkVkGZr&#10;GojIojQBVgvYxJsl8LLg/zuUPwAAAP//AwBQSwECLQAUAAYACAAAACEAtoM4kv4AAADhAQAAEwAA&#10;AAAAAAAAAAAAAAAAAAAAW0NvbnRlbnRfVHlwZXNdLnhtbFBLAQItABQABgAIAAAAIQA4/SH/1gAA&#10;AJQBAAALAAAAAAAAAAAAAAAAAC8BAABfcmVscy8ucmVsc1BLAQItABQABgAIAAAAIQCYroflewIA&#10;AFkFAAAOAAAAAAAAAAAAAAAAAC4CAABkcnMvZTJvRG9jLnhtbFBLAQItABQABgAIAAAAIQAtKY7x&#10;4gAAAAsBAAAPAAAAAAAAAAAAAAAAANUEAABkcnMvZG93bnJldi54bWxQSwUGAAAAAAQABADzAAAA&#10;5AUAAAAA&#10;" fillcolor="white [3212]" strokecolor="#1f3763 [1604]" strokeweight="1pt">
                <v:textbox>
                  <w:txbxContent>
                    <w:p w14:paraId="3D1FB34B" w14:textId="2B4C7F0F" w:rsidR="00743F74" w:rsidRPr="00743F74" w:rsidRDefault="00743F74" w:rsidP="00743F74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>Positive Mindset</w:t>
                      </w:r>
                    </w:p>
                  </w:txbxContent>
                </v:textbox>
              </v:rect>
            </w:pict>
          </mc:Fallback>
        </mc:AlternateContent>
      </w:r>
      <w:r w:rsidR="00743F74">
        <w:rPr>
          <w:noProof/>
        </w:rPr>
        <mc:AlternateContent>
          <mc:Choice Requires="wps">
            <w:drawing>
              <wp:anchor distT="0" distB="0" distL="114300" distR="114300" simplePos="0" relativeHeight="251877888" behindDoc="0" locked="0" layoutInCell="1" allowOverlap="1" wp14:anchorId="5F28780F" wp14:editId="4BB981B6">
                <wp:simplePos x="0" y="0"/>
                <wp:positionH relativeFrom="column">
                  <wp:posOffset>3571323</wp:posOffset>
                </wp:positionH>
                <wp:positionV relativeFrom="paragraph">
                  <wp:posOffset>3623973</wp:posOffset>
                </wp:positionV>
                <wp:extent cx="1550504" cy="278296"/>
                <wp:effectExtent l="0" t="0" r="12065" b="26670"/>
                <wp:wrapNone/>
                <wp:docPr id="15755175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0504" cy="2782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C8038C" w14:textId="083FF02A" w:rsidR="00743F74" w:rsidRPr="00743F74" w:rsidRDefault="00AC38DE" w:rsidP="00743F74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>Exerci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28780F" id="Rectangle 22" o:spid="_x0000_s1037" style="position:absolute;margin-left:281.2pt;margin-top:285.35pt;width:122.1pt;height:21.9pt;z-index:25187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DXHewIAAFkFAAAOAAAAZHJzL2Uyb0RvYy54bWysVEtv2zAMvg/YfxB0X20HSR9BnSJo0WFA&#10;0RZrh54VWYoFyKImKbGzXz9KfiToih2G+SCTIvnxIZLXN12jyV44r8CUtDjLKRGGQ6XMtqQ/Xu+/&#10;XFLiAzMV02BESQ/C05vV50/XrV2KGdSgK+EIghi/bG1J6xDsMss8r0XD/BlYYVAowTUsIOu2WeVY&#10;i+iNzmZ5fp614CrrgAvv8fauF9JVwpdS8PAkpReB6JJibCGdLp2beGara7bcOmZrxYcw2D9E0TBl&#10;0OkEdccCIzun/oBqFHfgQYYzDk0GUiouUg6YTZG/y+alZlakXLA43k5l8v8Plj/uX+yzwzK01i89&#10;kjGLTrom/jE+0qViHaZiiS4QjpfFYpEv8jklHGWzi8vZ1XmsZna0ts6HrwIaEomSOnyMVCO2f/Ch&#10;Vx1VojMPWlX3SuvExAYQt9qRPcOn22yLAfxEKzuGnKhw0CLaavNdSKIqDHKWHKZuOoIxzoUJRS+q&#10;WSV6H4scv9HL6D4llAAjssToJuwBYNTsQUbsPr1BP5qK1IyTcf63wHrjySJ5BhMm40YZcB8BaMxq&#10;8NzrY/gnpYlk6DYd1gbfL6nGqw1Uh2dHHPTT4S2/V/hiD8yHZ+ZwHHBwcMTDEx5SQ1tSGChKanC/&#10;PrqP+tilKKWkxfEqqf+5Y05Qor8Z7N+rYj6P85iY+eJihow7lWxOJWbX3AK2QYHLxPJERv2gR1I6&#10;aN5wE6yjVxQxw9F3SXlwI3Mb+rHHXcLFep3UcAYtCw/mxfIIHgsdO/K1e2PODm0bsOEfYRxFtnzX&#10;vb1utDSw3gWQKrX2sa7DE+D8pl4adk1cEKd80jpuxNVvAAAA//8DAFBLAwQUAAYACAAAACEAUpKm&#10;sOEAAAALAQAADwAAAGRycy9kb3ducmV2LnhtbEyPsU7DMBCGdyTewTokFkTthsatQpyqgjJUTIQO&#10;jE5snIj4HNlum7w97gTbne7Tf99fbic7kLP2oXcoYLlgQDS2TvVoBBw/3x43QEKUqOTgUAuYdYBt&#10;dXtTykK5C37ocx0NSSEYCimgi3EsKA1tp60MCzdqTLdv562MafWGKi8vKdwONGOMUyt7TB86OeqX&#10;Trc/9ckK2OeND/PDq8fsfa4P+y/zdNwZIe7vpt0zkKin+AfDVT+pQ5WcGndCFcggIOfZKqFpWLM1&#10;kERsGOdAGgF8ucqBViX936H6BQAA//8DAFBLAQItABQABgAIAAAAIQC2gziS/gAAAOEBAAATAAAA&#10;AAAAAAAAAAAAAAAAAABbQ29udGVudF9UeXBlc10ueG1sUEsBAi0AFAAGAAgAAAAhADj9If/WAAAA&#10;lAEAAAsAAAAAAAAAAAAAAAAALwEAAF9yZWxzLy5yZWxzUEsBAi0AFAAGAAgAAAAhAF+QNcd7AgAA&#10;WQUAAA4AAAAAAAAAAAAAAAAALgIAAGRycy9lMm9Eb2MueG1sUEsBAi0AFAAGAAgAAAAhAFKSprDh&#10;AAAACwEAAA8AAAAAAAAAAAAAAAAA1QQAAGRycy9kb3ducmV2LnhtbFBLBQYAAAAABAAEAPMAAADj&#10;BQAAAAA=&#10;" fillcolor="white [3212]" strokecolor="#1f3763 [1604]" strokeweight="1pt">
                <v:textbox>
                  <w:txbxContent>
                    <w:p w14:paraId="0FC8038C" w14:textId="083FF02A" w:rsidR="00743F74" w:rsidRPr="00743F74" w:rsidRDefault="00AC38DE" w:rsidP="00743F74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>Exercise</w:t>
                      </w:r>
                    </w:p>
                  </w:txbxContent>
                </v:textbox>
              </v:rect>
            </w:pict>
          </mc:Fallback>
        </mc:AlternateContent>
      </w:r>
      <w:r w:rsidR="00743F74">
        <w:rPr>
          <w:noProof/>
        </w:rPr>
        <mc:AlternateContent>
          <mc:Choice Requires="wps">
            <w:drawing>
              <wp:anchor distT="0" distB="0" distL="114300" distR="114300" simplePos="0" relativeHeight="251798016" behindDoc="0" locked="0" layoutInCell="1" allowOverlap="1" wp14:anchorId="40FD1E11" wp14:editId="275F1B4A">
                <wp:simplePos x="0" y="0"/>
                <wp:positionH relativeFrom="column">
                  <wp:posOffset>5506279</wp:posOffset>
                </wp:positionH>
                <wp:positionV relativeFrom="paragraph">
                  <wp:posOffset>4346714</wp:posOffset>
                </wp:positionV>
                <wp:extent cx="1159372" cy="271670"/>
                <wp:effectExtent l="0" t="0" r="22225" b="14605"/>
                <wp:wrapNone/>
                <wp:docPr id="1444924327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9372" cy="2716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C0EA51" w14:textId="6A37474C" w:rsidR="00743F74" w:rsidRPr="00743F74" w:rsidRDefault="00743F74" w:rsidP="00743F74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Denia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FD1E11" id="Rectangle 20" o:spid="_x0000_s1038" style="position:absolute;margin-left:433.55pt;margin-top:342.25pt;width:91.3pt;height:21.4pt;z-index:25179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X0MfgIAAFkFAAAOAAAAZHJzL2Uyb0RvYy54bWysVEtv2zAMvg/YfxB0Xx17bbMGdYqgRYcB&#10;RRusHXpWZCkWIIuapMTOfv0o+ZGgK3YY5oNMiuTHh0he33SNJnvhvAJT0vxsRokwHCpltiX98XL/&#10;6QslPjBTMQ1GlPQgPL1Zfvxw3dqFKKAGXQlHEMT4RWtLWodgF1nmeS0a5s/ACoNCCa5hAVm3zSrH&#10;WkRvdFbMZpdZC66yDrjwHm/veiFdJnwpBQ9PUnoRiC4pxhbS6dK5iWe2vGaLrWO2VnwIg/1DFA1T&#10;Bp1OUHcsMLJz6g+oRnEHHmQ449BkIKXiIuWA2eSzN9k818yKlAsWx9upTP7/wfLH/bNdOyxDa/3C&#10;Ixmz6KRr4h/jI10q1mEqlugC4XiZ5xdXn+cFJRxlxTy/nKdqZkdr63z4KqAhkSipw8dINWL7Bx/Q&#10;I6qOKtGZB62qe6V1YmIDiFvtyJ7h0222eXwqtDjRyo4hJyoctIi22nwXkqgKgyySw9RNRzDGuTAh&#10;70U1q0Tv42KG3+hldJ98JsCILDG6CXsAGDV7kBG7D3bQj6YiNeNkPPtbYL3xZJE8gwmTcaMMuPcA&#10;NGY1eO71MfyT0kQydJsOa4PvV0TVeLWB6rB2xEE/Hd7ye4Uv9sB8WDOH44CDgyMenvCQGtqSwkBR&#10;UoP79d591McuRSklLY5XSf3PHXOCEv3NYP9e5efncR4Tc34xL5Bxp5LNqcTsmlvANshxmVieyKgf&#10;9EhKB80rboJV9IoiZjj6LikPbmRuQz/2uEu4WK2SGs6gZeHBPFsewWOhY0e+dK/M2aFtAzb8I4yj&#10;yBZvurfXjZYGVrsAUqXWPtZ1eAKc39RLw66JC+KUT1rHjbj8DQAA//8DAFBLAwQUAAYACAAAACEA&#10;AHOPV+IAAAAMAQAADwAAAGRycy9kb3ducmV2LnhtbEyPMU/DMBCFdyT+g3VILIg6TdskhFyqCspQ&#10;MRE6MDqxSSLic2S7bfLvcScYT+/Te98V20kP7Kys6w0hLBcRMEWNkT21CMfPt8cMmPOCpBgMKYRZ&#10;OdiWtzeFyKW50Ic6V75loYRcLhA678ecc9d0Sgu3MKOikH0bq4UPp225tOISyvXA4yhKuBY9hYVO&#10;jOqlU81PddII+01t3fzwail+n6vD/qtdHXct4v3dtHsG5tXk/2C46gd1KINTbU4kHRsQsiRdBhQh&#10;ydYbYFciWj+lwGqENE5XwMuC/3+i/AUAAP//AwBQSwECLQAUAAYACAAAACEAtoM4kv4AAADhAQAA&#10;EwAAAAAAAAAAAAAAAAAAAAAAW0NvbnRlbnRfVHlwZXNdLnhtbFBLAQItABQABgAIAAAAIQA4/SH/&#10;1gAAAJQBAAALAAAAAAAAAAAAAAAAAC8BAABfcmVscy8ucmVsc1BLAQItABQABgAIAAAAIQCs3X0M&#10;fgIAAFkFAAAOAAAAAAAAAAAAAAAAAC4CAABkcnMvZTJvRG9jLnhtbFBLAQItABQABgAIAAAAIQAA&#10;c49X4gAAAAwBAAAPAAAAAAAAAAAAAAAAANgEAABkcnMvZG93bnJldi54bWxQSwUGAAAAAAQABADz&#10;AAAA5wUAAAAA&#10;" fillcolor="white [3212]" strokecolor="#1f3763 [1604]" strokeweight="1pt">
                <v:textbox>
                  <w:txbxContent>
                    <w:p w14:paraId="3FC0EA51" w14:textId="6A37474C" w:rsidR="00743F74" w:rsidRPr="00743F74" w:rsidRDefault="00743F74" w:rsidP="00743F74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 xml:space="preserve">Denial </w:t>
                      </w:r>
                    </w:p>
                  </w:txbxContent>
                </v:textbox>
              </v:rect>
            </w:pict>
          </mc:Fallback>
        </mc:AlternateContent>
      </w:r>
      <w:r w:rsidR="00743F74">
        <w:rPr>
          <w:noProof/>
        </w:rPr>
        <mc:AlternateContent>
          <mc:Choice Requires="wps">
            <w:drawing>
              <wp:anchor distT="0" distB="0" distL="114300" distR="114300" simplePos="0" relativeHeight="251777536" behindDoc="0" locked="0" layoutInCell="1" allowOverlap="1" wp14:anchorId="155B4817" wp14:editId="0F6DE6BE">
                <wp:simplePos x="0" y="0"/>
                <wp:positionH relativeFrom="column">
                  <wp:posOffset>5453270</wp:posOffset>
                </wp:positionH>
                <wp:positionV relativeFrom="paragraph">
                  <wp:posOffset>3551583</wp:posOffset>
                </wp:positionV>
                <wp:extent cx="1272208" cy="384313"/>
                <wp:effectExtent l="0" t="0" r="23495" b="15875"/>
                <wp:wrapNone/>
                <wp:docPr id="584855026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2208" cy="38431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C1D4BA" w14:textId="584CB740" w:rsidR="00743F74" w:rsidRPr="00743F74" w:rsidRDefault="00743F74" w:rsidP="00743F74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>Substance Abu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5B4817" id="Rectangle 19" o:spid="_x0000_s1039" style="position:absolute;margin-left:429.4pt;margin-top:279.65pt;width:100.15pt;height:30.25pt;z-index:25177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Jy9egIAAFkFAAAOAAAAZHJzL2Uyb0RvYy54bWysVEtv2zAMvg/YfxB0X/1IunZBnSJI0WFA&#10;0QZrh54VWYoNyKImKbGzXz9KfiToih2G+SBTIvnxzZvbrlHkIKyrQRc0u0gpEZpDWetdQX+83H+6&#10;psR5pkumQIuCHoWjt8uPH25asxA5VKBKYQmCaLdoTUEr780iSRyvRMPcBRihkSnBNszj1e6S0rIW&#10;0RuV5Gn6OWnBlsYCF87h613PpMuIL6Xg/klKJzxRBUXffDxtPLfhTJY3bLGzzFQ1H9xg/+BFw2qN&#10;RieoO+YZ2dv6D6im5hYcSH/BoUlAypqLGANGk6VvonmumBExFkyOM1Oa3P+D5Y+HZ7OxmIbWuIVD&#10;MkTRSduEP/pHupis45Qs0XnC8THLr/I8xfJy5M2u57NsFrKZnLSNdf6rgIYEoqAWixFzxA4Pzvei&#10;o0gw5kDV5X2tVLyEBhBrZcmBYem2u2wAP5NKTi5Hyh+VCLpKfxeS1CU6mUeDsZtOYIxzoX3WsypW&#10;it7GZYrfaGU0HwOKgAFZoncT9gAwSvYgI3Yf3iAfVEVsxkk5/ZtjvfKkES2D9pNyU2uw7wEojGqw&#10;3Muj+2epCaTvth3mBusXyxWetlAeN5ZY6KfDGX5fY8UemPMbZnEccHBwxP0THlJBW1AYKEoqsL/e&#10;ew/y2KXIpaTF8Sqo+7lnVlCivmns3y/ZfB7mMV7ml1c5Xuw5Z3vO0ftmDdgGGS4TwyMZ5L0aSWmh&#10;ecVNsApWkcU0R9sF5d6Ol7Xvxx53CRerVRTDGTTMP+hnwwN4SHToyJfulVkztK3Hhn+EcRTZ4k33&#10;9rJBU8Nq70HWsbVPeR1KgPMbe2nYNWFBnN+j1GkjLn8DAAD//wMAUEsDBBQABgAIAAAAIQDs9mMi&#10;4QAAAAwBAAAPAAAAZHJzL2Rvd25yZXYueG1sTI8xT8MwFIR3JP6D9ZBYEHXSKlUS4lQVlAExETow&#10;OvHDiYifI9ttk3+PO8F4utPdd9VuNiM7o/ODJQHpKgGG1Fk1kBZw/Hx9zIH5IEnJ0RIKWNDDrr69&#10;qWSp7IU+8NwEzWIJ+VIK6EOYSs5916ORfmUnpOh9W2dkiNJprpy8xHIz8nWSbLmRA8WFXk743GP3&#10;05yMgEPWOr88vDhavy/N2+FLb457LcT93bx/AhZwDn9huOJHdKgjU2tPpDwbBeRZHtGDgCwrNsCu&#10;iSQrUmCtgG1a5MDriv8/Uf8CAAD//wMAUEsBAi0AFAAGAAgAAAAhALaDOJL+AAAA4QEAABMAAAAA&#10;AAAAAAAAAAAAAAAAAFtDb250ZW50X1R5cGVzXS54bWxQSwECLQAUAAYACAAAACEAOP0h/9YAAACU&#10;AQAACwAAAAAAAAAAAAAAAAAvAQAAX3JlbHMvLnJlbHNQSwECLQAUAAYACAAAACEAWXScvXoCAABZ&#10;BQAADgAAAAAAAAAAAAAAAAAuAgAAZHJzL2Uyb0RvYy54bWxQSwECLQAUAAYACAAAACEA7PZjIuEA&#10;AAAMAQAADwAAAAAAAAAAAAAAAADUBAAAZHJzL2Rvd25yZXYueG1sUEsFBgAAAAAEAAQA8wAAAOIF&#10;AAAAAA==&#10;" fillcolor="white [3212]" strokecolor="#1f3763 [1604]" strokeweight="1pt">
                <v:textbox>
                  <w:txbxContent>
                    <w:p w14:paraId="08C1D4BA" w14:textId="584CB740" w:rsidR="00743F74" w:rsidRPr="00743F74" w:rsidRDefault="00743F74" w:rsidP="00743F74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>Substance Abuse</w:t>
                      </w:r>
                    </w:p>
                  </w:txbxContent>
                </v:textbox>
              </v:rect>
            </w:pict>
          </mc:Fallback>
        </mc:AlternateContent>
      </w:r>
      <w:r w:rsidR="00E1518F">
        <w:rPr>
          <w:noProof/>
        </w:rPr>
        <mc:AlternateContent>
          <mc:Choice Requires="wps">
            <w:drawing>
              <wp:anchor distT="0" distB="0" distL="114300" distR="114300" simplePos="0" relativeHeight="251716096" behindDoc="0" locked="0" layoutInCell="1" allowOverlap="1" wp14:anchorId="4B2AF34A" wp14:editId="19F95CEC">
                <wp:simplePos x="0" y="0"/>
                <wp:positionH relativeFrom="column">
                  <wp:posOffset>5307496</wp:posOffset>
                </wp:positionH>
                <wp:positionV relativeFrom="paragraph">
                  <wp:posOffset>2657061</wp:posOffset>
                </wp:positionV>
                <wp:extent cx="1477617" cy="450298"/>
                <wp:effectExtent l="0" t="0" r="27940" b="26035"/>
                <wp:wrapNone/>
                <wp:docPr id="596056190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7617" cy="45029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5C88D0" w14:textId="3A8E0A1D" w:rsidR="00E1518F" w:rsidRPr="00743F74" w:rsidRDefault="00E1518F" w:rsidP="00E1518F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>Avoid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2AF34A" id="Rectangle 17" o:spid="_x0000_s1040" style="position:absolute;margin-left:417.9pt;margin-top:209.2pt;width:116.35pt;height:35.45pt;z-index:251716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8aZewIAAFkFAAAOAAAAZHJzL2Uyb0RvYy54bWysVEtv2zAMvg/YfxB0X20HadMGdYqgRYcB&#10;RVusHXpWZCkWIIuapMTOfv0o+ZGgK3YY5oNMiuTHh0he33SNJnvhvAJT0uIsp0QYDpUy25L+eL3/&#10;ckmJD8xUTIMRJT0IT29Wnz9dt3YpZlCDroQjCGL8srUlrUOwyyzzvBYN82dghUGhBNewgKzbZpVj&#10;LaI3Opvl+UXWgqusAy68x9u7XkhXCV9KwcOTlF4EokuKsYV0unRu4pmtrtly65itFR/CYP8QRcOU&#10;QacT1B0LjOyc+gOqUdyBBxnOODQZSKm4SDlgNkX+LpuXmlmRcsHieDuVyf8/WP64f7HPDsvQWr/0&#10;SMYsOuma+Mf4SJeKdZiKJbpAOF4W88XiolhQwlE2P89nV5exmtnR2jofvgpoSCRK6vAxUo3Y/sGH&#10;XnVUic48aFXdK60TExtA3GpH9gyfbrMtBvATrewYcqLCQYtoq813IYmqMMhZcpi66QjGOBcmFL2o&#10;ZpXofZzn+I1eRvcpoQQYkSVGN2EPAKNmDzJi9+kN+tFUpGacjPO/BdYbTxbJM5gwGTfKgPsIQGNW&#10;g+deH8M/KU0kQ7fpsDbx/aJqvNpAdXh2xEE/Hd7ye4Uv9sB8eGYOxwEHB0c8POEhNbQlhYGipAb3&#10;66P7qI9dilJKWhyvkvqfO+YEJfqbwf69KubzOI+JmZ8vZsi4U8nmVGJ2zS1gGxS4TCxPZNQPeiSl&#10;g+YNN8E6ekURMxx9l5QHNzK3oR973CVcrNdJDWfQsvBgXiyP4LHQsSNfuzfm7NC2ARv+EcZRZMt3&#10;3dvrRksD610AqVJrH+s6PAHOb+qlYdfEBXHKJ63jRlz9BgAA//8DAFBLAwQUAAYACAAAACEA/tJg&#10;NeIAAAAMAQAADwAAAGRycy9kb3ducmV2LnhtbEyPwU7DMBBE70j8g7VIXBB12jRVCHGqCsoB9UTo&#10;gaMTL05EvI5st03+HvcEx50dzbwpt5MZ2Bmd7y0JWC4SYEitVT1pAcfPt8ccmA+SlBwsoYAZPWyr&#10;25tSFspe6APPddAshpAvpIAuhLHg3LcdGukXdkSKv2/rjAzxdJorJy8x3Ax8lSQbbmRPsaGTI750&#10;2P7UJyNgnzXOzw+vjlaHuX7ff+n0uNNC3N9Nu2dgAafwZ4YrfkSHKjI19kTKs0FAnmYRPQhYL/M1&#10;sKsj2eQZsCZK+VMKvCr5/xHVLwAAAP//AwBQSwECLQAUAAYACAAAACEAtoM4kv4AAADhAQAAEwAA&#10;AAAAAAAAAAAAAAAAAAAAW0NvbnRlbnRfVHlwZXNdLnhtbFBLAQItABQABgAIAAAAIQA4/SH/1gAA&#10;AJQBAAALAAAAAAAAAAAAAAAAAC8BAABfcmVscy8ucmVsc1BLAQItABQABgAIAAAAIQCar8aZewIA&#10;AFkFAAAOAAAAAAAAAAAAAAAAAC4CAABkcnMvZTJvRG9jLnhtbFBLAQItABQABgAIAAAAIQD+0mA1&#10;4gAAAAwBAAAPAAAAAAAAAAAAAAAAANUEAABkcnMvZG93bnJldi54bWxQSwUGAAAAAAQABADzAAAA&#10;5AUAAAAA&#10;" fillcolor="white [3212]" strokecolor="#1f3763 [1604]" strokeweight="1pt">
                <v:textbox>
                  <w:txbxContent>
                    <w:p w14:paraId="155C88D0" w14:textId="3A8E0A1D" w:rsidR="00E1518F" w:rsidRPr="00743F74" w:rsidRDefault="00E1518F" w:rsidP="00E1518F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>Avoidance</w:t>
                      </w:r>
                    </w:p>
                  </w:txbxContent>
                </v:textbox>
              </v:rect>
            </w:pict>
          </mc:Fallback>
        </mc:AlternateContent>
      </w:r>
      <w:r w:rsidR="00E1518F">
        <w:rPr>
          <w:noProof/>
        </w:rPr>
        <mc:AlternateContent>
          <mc:Choice Requires="wps">
            <w:drawing>
              <wp:anchor distT="0" distB="0" distL="114300" distR="114300" simplePos="0" relativeHeight="251697664" behindDoc="0" locked="0" layoutInCell="1" allowOverlap="1" wp14:anchorId="629CAA79" wp14:editId="2B5A5012">
                <wp:simplePos x="0" y="0"/>
                <wp:positionH relativeFrom="column">
                  <wp:posOffset>3571461</wp:posOffset>
                </wp:positionH>
                <wp:positionV relativeFrom="paragraph">
                  <wp:posOffset>2643809</wp:posOffset>
                </wp:positionV>
                <wp:extent cx="1457739" cy="463826"/>
                <wp:effectExtent l="0" t="0" r="28575" b="12700"/>
                <wp:wrapNone/>
                <wp:docPr id="1010513105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7739" cy="46382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90AD6F" w14:textId="0B0D56E5" w:rsidR="00E1518F" w:rsidRPr="00743F74" w:rsidRDefault="00E1518F" w:rsidP="00E1518F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>Social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9CAA79" id="Rectangle 16" o:spid="_x0000_s1041" style="position:absolute;margin-left:281.2pt;margin-top:208.15pt;width:114.8pt;height:36.5pt;z-index:251697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kHLfAIAAFkFAAAOAAAAZHJzL2Uyb0RvYy54bWysVEtvGyEQvlfqf0Dcm/U6zsvyOrIcpaoU&#10;JVGTKmfMgheJZShg77q/vgP7sJVGPVTdAzswM988+IbFbVtrshfOKzAFzc8mlAjDoVRmW9Afr/df&#10;rinxgZmSaTCioAfh6e3y86dFY+diChXoUjiCIMbPG1vQKgQ7zzLPK1EzfwZWGFRKcDULuHXbrHSs&#10;QfRaZ9PJ5DJrwJXWARfe4+ldp6TLhC+l4OFJSi8C0QXF3EJaXVo3cc2WCzbfOmYrxfs02D9kUTNl&#10;MOgIdccCIzun/oCqFXfgQYYzDnUGUiouUg1YTT55V81LxaxItWBzvB3b5P8fLH/cv9hnh21orJ97&#10;FGMVrXR1/GN+pE3NOozNEm0gHA/z2cXV1fkNJRx1s8vz6+ll7GZ29LbOh68CahKFgjq8jNQjtn/w&#10;oTMdTGIwD1qV90rrtIkEEGvtyJ7h1W22eQ9+YpUdU05SOGgRfbX5LiRRJSY5TQETm45gjHNhQt6p&#10;KlaKLsbFBL8hyhA+FZQAI7LE7EbsHmCw7EAG7K683j66ikTG0Xnyt8Q659EjRQYTRudaGXAfAWis&#10;qo/c2WP6J62JYmg3LfYG7+8imsajDZSHZ0ccdNPhLb9XeGMPzIdn5nAccHBwxMMTLlJDU1DoJUoq&#10;cL8+Oo/2yFLUUtLgeBXU/9wxJyjR3wzy9yafzeI8pg0yaYobd6rZnGrMrl4D0iDHx8TyJEb7oAdR&#10;Oqjf8CVYxaioYoZj7ILy4IbNOnRjj28JF6tVMsMZtCw8mBfLI3hsdGTka/vGnO1pG5DwjzCMIpu/&#10;Y29nGz0NrHYBpErUPva1vwKc38Sl/q2JD8TpPlkdX8TlbwAAAP//AwBQSwMEFAAGAAgAAAAhACxq&#10;nyDhAAAACwEAAA8AAABkcnMvZG93bnJldi54bWxMj7FOwzAQhnck3sE6JBZEnSZtaEOcqoIyICZC&#10;B0YnNk5EfI5st03enmOC8e4+/ff95W6yAztrH3qHApaLBJjG1qkejYDjx8v9BliIEpUcHGoBsw6w&#10;q66vSlkod8F3fa6jYRSCoZACuhjHgvPQdtrKsHCjRrp9OW9lpNEbrry8ULgdeJokObeyR/rQyVE/&#10;dbr9rk9WwGHd+DDfPXtM3+b69fBpsuPeCHF7M+0fgUU9xT8YfvVJHSpyatwJVWCDgHWerggVsFrm&#10;GTAiHrYptWtos9lmwKuS/+9Q/QAAAP//AwBQSwECLQAUAAYACAAAACEAtoM4kv4AAADhAQAAEwAA&#10;AAAAAAAAAAAAAAAAAAAAW0NvbnRlbnRfVHlwZXNdLnhtbFBLAQItABQABgAIAAAAIQA4/SH/1gAA&#10;AJQBAAALAAAAAAAAAAAAAAAAAC8BAABfcmVscy8ucmVsc1BLAQItABQABgAIAAAAIQCHMkHLfAIA&#10;AFkFAAAOAAAAAAAAAAAAAAAAAC4CAABkcnMvZTJvRG9jLnhtbFBLAQItABQABgAIAAAAIQAsap8g&#10;4QAAAAsBAAAPAAAAAAAAAAAAAAAAANYEAABkcnMvZG93bnJldi54bWxQSwUGAAAAAAQABADzAAAA&#10;5AUAAAAA&#10;" fillcolor="white [3212]" strokecolor="#1f3763 [1604]" strokeweight="1pt">
                <v:textbox>
                  <w:txbxContent>
                    <w:p w14:paraId="4A90AD6F" w14:textId="0B0D56E5" w:rsidR="00E1518F" w:rsidRPr="00743F74" w:rsidRDefault="00E1518F" w:rsidP="00E1518F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>Social Support</w:t>
                      </w:r>
                    </w:p>
                  </w:txbxContent>
                </v:textbox>
              </v:rect>
            </w:pict>
          </mc:Fallback>
        </mc:AlternateContent>
      </w:r>
      <w:r w:rsidR="00E1518F">
        <w:rPr>
          <w:noProof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02B96D2E" wp14:editId="33B26B08">
                <wp:simplePos x="0" y="0"/>
                <wp:positionH relativeFrom="column">
                  <wp:posOffset>5274034</wp:posOffset>
                </wp:positionH>
                <wp:positionV relativeFrom="paragraph">
                  <wp:posOffset>1715687</wp:posOffset>
                </wp:positionV>
                <wp:extent cx="1463979" cy="443948"/>
                <wp:effectExtent l="0" t="0" r="22225" b="13335"/>
                <wp:wrapNone/>
                <wp:docPr id="844691942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3979" cy="44394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B491EA" w14:textId="0F88398C" w:rsidR="00E1518F" w:rsidRPr="00743F74" w:rsidRDefault="00E1518F" w:rsidP="00E1518F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Negative Coping Mechanism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B96D2E" id="Rectangle 15" o:spid="_x0000_s1042" style="position:absolute;margin-left:415.3pt;margin-top:135.1pt;width:115.25pt;height:34.95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/uBfQIAAFkFAAAOAAAAZHJzL2Uyb0RvYy54bWysVEtv2zAMvg/YfxB0Xx2n7iNBnSJIkWFA&#10;0QZrh54VWYoNyKImKbGzXz9KfiToih2G+SCTIvnxIZJ3922tyEFYV4HOaXoxoURoDkWldzn98br+&#10;ckuJ80wXTIEWOT0KR+8Xnz/dNWYuplCCKoQlCKLdvDE5Lb038yRxvBQ1cxdghEahBFszj6zdJYVl&#10;DaLXKplOJtdJA7YwFrhwDm8fOiFdRHwpBffPUjrhicopxubjaeO5DWeyuGPznWWmrHgfBvuHKGpW&#10;aXQ6Qj0wz8jeVn9A1RW34ED6Cw51AlJWXMQcMJt08i6bl5IZEXPB4jgzlsn9P1j+dHgxG4tlaIyb&#10;OyRDFq20dfhjfKSNxTqOxRKtJxwv0+z6cnYzo4SjLMsuZ9ltqGZysjbW+a8CahKInFp8jFgjdnh0&#10;vlMdVIIzB6oq1pVSkQkNIFbKkgPDp9vu0h78TCs5hRwpf1Qi2Cr9XUhSFRjkNDqM3XQCY5wL7dNO&#10;VLJCdD6uJvgNXgb3MaEIGJAlRjdi9wCDZgcyYHfp9frBVMRmHI0nfwusMx4tomfQfjSuKw32IwCF&#10;WfWeO30M/6w0gfTttsXa4PtdB9VwtYXiuLHEQjcdzvB1hS/2yJzfMIvjgIODI+6f8ZAKmpxCT1FS&#10;gv310X3Qxy5FKSUNjldO3c89s4IS9U1j/87SLAvzGJns6maKjD2XbM8lel+vANsgxWVieCSDvlcD&#10;KS3Ub7gJlsEripjm6Dun3NuBWflu7HGXcLFcRjWcQcP8o34xPICHQoeOfG3fmDV923ps+CcYRpHN&#10;33VvpxssNSz3HmQVW/tU1/4JcH5jL/W7JiyIcz5qnTbi4jcAAAD//wMAUEsDBBQABgAIAAAAIQDN&#10;iB1w4QAAAAwBAAAPAAAAZHJzL2Rvd25yZXYueG1sTI8xT8MwEIV3JP6DdUgsiNpJIFQhTlVBGVAn&#10;QgdGJz6SiPgc2W6b/HvcCcbT+/Ted+VmNiM7ofODJQnJSgBDaq0eqJNw+Hy7XwPzQZFWoyWUsKCH&#10;TXV9VapC2zN94KkOHYsl5AsloQ9hKjj3bY9G+ZWdkGL2bZ1RIZ6u49qpcyw3I0+FyLlRA8WFXk34&#10;0mP7Ux+NhN1j4/xy9+oo3S/1++6ryw7bTsrbm3n7DCzgHP5guOhHdaiiU2OPpD0bJawzkUdUQvok&#10;UmAXQuRJAqyRkD2IBHhV8v9PVL8AAAD//wMAUEsBAi0AFAAGAAgAAAAhALaDOJL+AAAA4QEAABMA&#10;AAAAAAAAAAAAAAAAAAAAAFtDb250ZW50X1R5cGVzXS54bWxQSwECLQAUAAYACAAAACEAOP0h/9YA&#10;AACUAQAACwAAAAAAAAAAAAAAAAAvAQAAX3JlbHMvLnJlbHNQSwECLQAUAAYACAAAACEArvf7gX0C&#10;AABZBQAADgAAAAAAAAAAAAAAAAAuAgAAZHJzL2Uyb0RvYy54bWxQSwECLQAUAAYACAAAACEAzYgd&#10;cOEAAAAMAQAADwAAAAAAAAAAAAAAAADXBAAAZHJzL2Rvd25yZXYueG1sUEsFBgAAAAAEAAQA8wAA&#10;AOUFAAAAAA==&#10;" fillcolor="white [3212]" strokecolor="#1f3763 [1604]" strokeweight="1pt">
                <v:textbox>
                  <w:txbxContent>
                    <w:p w14:paraId="27B491EA" w14:textId="0F88398C" w:rsidR="00E1518F" w:rsidRPr="00743F74" w:rsidRDefault="00E1518F" w:rsidP="00E1518F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 xml:space="preserve">Negative Coping Mechanisms </w:t>
                      </w:r>
                    </w:p>
                  </w:txbxContent>
                </v:textbox>
              </v:rect>
            </w:pict>
          </mc:Fallback>
        </mc:AlternateContent>
      </w:r>
      <w:r w:rsidR="00E1518F"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D91E221" wp14:editId="140985B7">
                <wp:simplePos x="0" y="0"/>
                <wp:positionH relativeFrom="column">
                  <wp:posOffset>3597965</wp:posOffset>
                </wp:positionH>
                <wp:positionV relativeFrom="paragraph">
                  <wp:posOffset>1709530</wp:posOffset>
                </wp:positionV>
                <wp:extent cx="1464365" cy="477079"/>
                <wp:effectExtent l="0" t="0" r="21590" b="18415"/>
                <wp:wrapNone/>
                <wp:docPr id="660688605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4365" cy="47707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5C0D06" w14:textId="7F671EE8" w:rsidR="00E1518F" w:rsidRPr="00743F74" w:rsidRDefault="00E1518F" w:rsidP="00E1518F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 xml:space="preserve">Positive Coping Mechanism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91E221" id="Rectangle 14" o:spid="_x0000_s1043" style="position:absolute;margin-left:283.3pt;margin-top:134.6pt;width:115.3pt;height:37.5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vNjfAIAAFkFAAAOAAAAZHJzL2Uyb0RvYy54bWysVEtv2zAMvg/YfxB0X21nabMGdYqgRYcB&#10;RVusHXpWZCkWIIuapMTOfv0o+ZGgK3YY5oNMiuTHh0heXXeNJnvhvAJT0uIsp0QYDpUy25L+eLn7&#10;9IUSH5ipmAYjSnoQnl6vPn64au1SzKAGXQlHEMT4ZWtLWodgl1nmeS0a5s/ACoNCCa5hAVm3zSrH&#10;WkRvdDbL84usBVdZB1x4j7e3vZCuEr6UgodHKb0IRJcUYwvpdOncxDNbXbHl1jFbKz6Ewf4hioYp&#10;g04nqFsWGNk59QdUo7gDDzKccWgykFJxkXLAbIr8TTbPNbMi5YLF8XYqk/9/sPxh/2yfHJahtX7p&#10;kYxZdNI18Y/xkS4V6zAVS3SBcLws5hfzzxfnlHCUzReLfHEZq5kdra3z4auAhkSipA4fI9WI7e99&#10;6FVHlejMg1bVndI6MbEBxI12ZM/w6TbbYgA/0cqOIScqHLSIttp8F5KoCoOcJYepm45gjHNhQtGL&#10;alaJ3sd5jt/oZXSfEkqAEVlidBP2ADBq9iAjdp/eoB9NRWrGyTj/W2C98WSRPIMJk3GjDLj3ADRm&#10;NXju9TH8k9JEMnSbDmuD77eIqvFqA9XhyREH/XR4y+8Uvtg98+GJORwHHBwc8fCIh9TQlhQGipIa&#10;3K/37qM+dilKKWlxvErqf+6YE5Tobwb797KYz+M8JmZ+vpgh404lm1OJ2TU3gG1Q4DKxPJFRP+iR&#10;lA6aV9wE6+gVRcxw9F1SHtzI3IR+7HGXcLFeJzWcQcvCvXm2PILHQseOfOlembND2wZs+AcYR5Et&#10;33RvrxstDax3AaRKrX2s6/AEOL+pl4ZdExfEKZ+0jhtx9RsAAP//AwBQSwMEFAAGAAgAAAAhAJtH&#10;ZjThAAAACwEAAA8AAABkcnMvZG93bnJldi54bWxMj7FOwzAQhnck3sE6JBZEHZLWpSFOVUEZKiZC&#10;B0YnMU5EfI5st03enmOC7U736b/vL7aTHdhZ+9A7lPCwSIBpbFzbo5Fw/Hi9fwQWosJWDQ61hFkH&#10;2JbXV4XKW3fBd32uomEUgiFXEroYx5zz0HTaqrBwo0a6fTlvVaTVG956daFwO/A0SQS3qkf60KlR&#10;P3e6+a5OVsJ+Vfsw3714TN/m6rD/NNlxZ6S8vZl2T8CinuIfDL/6pA4lOdXuhG1gg4SVEIJQCanY&#10;pMCIWG/WNNQSsuUyA14W/H+H8gcAAP//AwBQSwECLQAUAAYACAAAACEAtoM4kv4AAADhAQAAEwAA&#10;AAAAAAAAAAAAAAAAAAAAW0NvbnRlbnRfVHlwZXNdLnhtbFBLAQItABQABgAIAAAAIQA4/SH/1gAA&#10;AJQBAAALAAAAAAAAAAAAAAAAAC8BAABfcmVscy8ucmVsc1BLAQItABQABgAIAAAAIQC/DvNjfAIA&#10;AFkFAAAOAAAAAAAAAAAAAAAAAC4CAABkcnMvZTJvRG9jLnhtbFBLAQItABQABgAIAAAAIQCbR2Y0&#10;4QAAAAsBAAAPAAAAAAAAAAAAAAAAANYEAABkcnMvZG93bnJldi54bWxQSwUGAAAAAAQABADzAAAA&#10;5AUAAAAA&#10;" fillcolor="white [3212]" strokecolor="#1f3763 [1604]" strokeweight="1pt">
                <v:textbox>
                  <w:txbxContent>
                    <w:p w14:paraId="675C0D06" w14:textId="7F671EE8" w:rsidR="00E1518F" w:rsidRPr="00743F74" w:rsidRDefault="00E1518F" w:rsidP="00E1518F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 xml:space="preserve">Positive Coping Mechanisms </w:t>
                      </w:r>
                    </w:p>
                  </w:txbxContent>
                </v:textbox>
              </v:rect>
            </w:pict>
          </mc:Fallback>
        </mc:AlternateContent>
      </w:r>
      <w:r w:rsidR="00E1518F">
        <w:rPr>
          <w:noProof/>
        </w:rPr>
        <mc:AlternateContent>
          <mc:Choice Requires="wps">
            <w:drawing>
              <wp:anchor distT="0" distB="0" distL="114300" distR="114300" simplePos="0" relativeHeight="251326976" behindDoc="0" locked="0" layoutInCell="1" allowOverlap="1" wp14:anchorId="27E39F39" wp14:editId="43BE85B9">
                <wp:simplePos x="0" y="0"/>
                <wp:positionH relativeFrom="column">
                  <wp:posOffset>-212035</wp:posOffset>
                </wp:positionH>
                <wp:positionV relativeFrom="paragraph">
                  <wp:posOffset>1835426</wp:posOffset>
                </wp:positionV>
                <wp:extent cx="1059815" cy="457200"/>
                <wp:effectExtent l="0" t="0" r="26035" b="19050"/>
                <wp:wrapNone/>
                <wp:docPr id="805175666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9815" cy="457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C0C8D9" w14:textId="47273104" w:rsidR="00FF706E" w:rsidRPr="00743F74" w:rsidRDefault="00FF706E" w:rsidP="00FF706E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743F74">
                              <w:rPr>
                                <w:b/>
                                <w:bCs/>
                                <w:color w:val="000000" w:themeColor="text1"/>
                              </w:rPr>
                              <w:t>Feeling Overwhelm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E39F39" id="Rectangle 4" o:spid="_x0000_s1044" style="position:absolute;margin-left:-16.7pt;margin-top:144.5pt;width:83.45pt;height:36pt;z-index:25132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8oJegIAAFkFAAAOAAAAZHJzL2Uyb0RvYy54bWysVE1v2zAMvQ/YfxB0X20XzdYGdYqgRYcB&#10;RVssHXpWZCk2IIsapcTOfv0o2U6CrthhmA8yJZKPH3rU9U3fGrZT6BuwJS/Ocs6UlVA1dlPyHy/3&#10;ny4580HYShiwquR75fnN4uOH687N1TnUYCqFjECsn3eu5HUIbp5lXtaqFf4MnLKk1ICtCLTFTVah&#10;6Ai9Ndl5nn/OOsDKIUjlPZ3eDUq+SPhaKxmetPYqMFNyyi2kFdO6jmu2uBbzDQpXN3JMQ/xDFq1o&#10;LAU9QN2JINgWmz+g2kYieNDhTEKbgdaNVKkGqqbI31SzqoVTqRZqjneHNvn/Bysfdyv3jNSGzvm5&#10;JzFW0Wts45/yY31q1v7QLNUHJumwyGdXl8WMM0m6i9kXuo3Yzezo7dCHrwpaFoWSI11G6pHYPfgw&#10;mE4mMZgH01T3jTFpEwmgbg2ynaCrW2+KEfzEKjumnKSwNyr6GvtdadZUlOR5CpjYdAQTUiobikFV&#10;i0oNMWY5fVOUKXwqKAFGZE3ZHbBHgMlyAJmwh/JG++iqEhkPzvnfEhucDx4pMthwcG4bC/gegKGq&#10;xsiDPaV/0poohn7dU2/o/i6jaTxaQ7V/RoYwTId38r6hG3sQPjwLpHGgwaERD0+0aANdyWGUOKsB&#10;f713Hu2JpaTlrKPxKrn/uRWoODPfLPH3qri4iPOYNok9nOGpZn2qsdv2FogGBT0mTiaRnDGYSdQI&#10;7Su9BMsYlVTCSopdchlw2tyGYezpLZFquUxmNINOhAe7cjKCx0ZHRr70rwLdSNtAhH+EaRTF/A17&#10;B9voaWG5DaCbRO1jX8croPlNXBrfmvhAnO6T1fFFXPwGAAD//wMAUEsDBBQABgAIAAAAIQA/kqLI&#10;4QAAAAsBAAAPAAAAZHJzL2Rvd25yZXYueG1sTI8xT8MwEIV3JP6DdUgsqHUa06qkuVQVlAF1InRg&#10;dBLXiYjPke22yb/HnWA83af3vpdvR9Ozi3K+s4SwmCfAFNW26UgjHL/eZ2tgPkhqZG9JIUzKw7a4&#10;v8tl1tgrfapLGTSLIeQzidCGMGSc+7pVRvq5HRTF38k6I0M8neaNk9cYbnqeJsmKG9lRbGjloF5b&#10;Vf+UZ4OwX1bOT09vjtLDVH7sv7U47jTi48O42wALagx/MNz0ozoU0amyZ2o86xFmQjxHFCFdv8RR&#10;N0KIJbAKQawWCfAi5/83FL8AAAD//wMAUEsBAi0AFAAGAAgAAAAhALaDOJL+AAAA4QEAABMAAAAA&#10;AAAAAAAAAAAAAAAAAFtDb250ZW50X1R5cGVzXS54bWxQSwECLQAUAAYACAAAACEAOP0h/9YAAACU&#10;AQAACwAAAAAAAAAAAAAAAAAvAQAAX3JlbHMvLnJlbHNQSwECLQAUAAYACAAAACEAYe/KCXoCAABZ&#10;BQAADgAAAAAAAAAAAAAAAAAuAgAAZHJzL2Uyb0RvYy54bWxQSwECLQAUAAYACAAAACEAP5KiyOEA&#10;AAALAQAADwAAAAAAAAAAAAAAAADUBAAAZHJzL2Rvd25yZXYueG1sUEsFBgAAAAAEAAQA8wAAAOIF&#10;AAAAAA==&#10;" fillcolor="white [3212]" strokecolor="#1f3763 [1604]" strokeweight="1pt">
                <v:textbox>
                  <w:txbxContent>
                    <w:p w14:paraId="01C0C8D9" w14:textId="47273104" w:rsidR="00FF706E" w:rsidRPr="00743F74" w:rsidRDefault="00FF706E" w:rsidP="00FF706E">
                      <w:pPr>
                        <w:jc w:val="center"/>
                        <w:rPr>
                          <w:b/>
                          <w:bCs/>
                          <w:color w:val="000000" w:themeColor="text1"/>
                        </w:rPr>
                      </w:pPr>
                      <w:r w:rsidRPr="00743F74">
                        <w:rPr>
                          <w:b/>
                          <w:bCs/>
                          <w:color w:val="000000" w:themeColor="text1"/>
                        </w:rPr>
                        <w:t>Feeling Overwhelmed</w:t>
                      </w:r>
                    </w:p>
                  </w:txbxContent>
                </v:textbox>
              </v:rect>
            </w:pict>
          </mc:Fallback>
        </mc:AlternateContent>
      </w:r>
    </w:p>
    <w:sectPr w:rsidR="0005575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647BA" w14:textId="77777777" w:rsidR="004F7A3C" w:rsidRDefault="004F7A3C" w:rsidP="004F7A3C">
      <w:pPr>
        <w:spacing w:after="0" w:line="240" w:lineRule="auto"/>
      </w:pPr>
      <w:r>
        <w:separator/>
      </w:r>
    </w:p>
  </w:endnote>
  <w:endnote w:type="continuationSeparator" w:id="0">
    <w:p w14:paraId="7C9720DF" w14:textId="77777777" w:rsidR="004F7A3C" w:rsidRDefault="004F7A3C" w:rsidP="004F7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E6612" w14:textId="77777777" w:rsidR="004F7A3C" w:rsidRDefault="004F7A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7F9E6" w14:textId="6B27635A" w:rsidR="004F7A3C" w:rsidRPr="00E4452E" w:rsidRDefault="008326EF">
    <w:pPr>
      <w:pStyle w:val="Footer"/>
      <w:rPr>
        <w:rFonts w:ascii="Times New Roman" w:hAnsi="Times New Roman" w:cs="Times New Roman"/>
        <w:sz w:val="40"/>
        <w:szCs w:val="40"/>
      </w:rPr>
    </w:pPr>
    <w:r>
      <w:rPr>
        <w:rFonts w:ascii="Times New Roman" w:hAnsi="Times New Roman" w:cs="Times New Roman"/>
        <w:sz w:val="40"/>
        <w:szCs w:val="40"/>
      </w:rPr>
      <w:t xml:space="preserve"> Figure </w:t>
    </w:r>
    <w:r w:rsidR="00E4452E" w:rsidRPr="00E4452E">
      <w:rPr>
        <w:rFonts w:ascii="Times New Roman" w:hAnsi="Times New Roman" w:cs="Times New Roman"/>
        <w:sz w:val="40"/>
        <w:szCs w:val="40"/>
      </w:rPr>
      <w:t>S1   Supplementary  Coding Tree for  Thematic Analysis</w:t>
    </w:r>
  </w:p>
  <w:p w14:paraId="3C26AF1B" w14:textId="77777777" w:rsidR="00E4452E" w:rsidRDefault="00E4452E">
    <w:pPr>
      <w:pStyle w:val="Footer"/>
    </w:pPr>
  </w:p>
  <w:p w14:paraId="3D49510D" w14:textId="77777777" w:rsidR="004F7A3C" w:rsidRDefault="004F7A3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5BFCD" w14:textId="77777777" w:rsidR="004F7A3C" w:rsidRDefault="004F7A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7B277" w14:textId="77777777" w:rsidR="004F7A3C" w:rsidRDefault="004F7A3C" w:rsidP="004F7A3C">
      <w:pPr>
        <w:spacing w:after="0" w:line="240" w:lineRule="auto"/>
      </w:pPr>
      <w:r>
        <w:separator/>
      </w:r>
    </w:p>
  </w:footnote>
  <w:footnote w:type="continuationSeparator" w:id="0">
    <w:p w14:paraId="0AAF5446" w14:textId="77777777" w:rsidR="004F7A3C" w:rsidRDefault="004F7A3C" w:rsidP="004F7A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A787C" w14:textId="77777777" w:rsidR="004F7A3C" w:rsidRDefault="004F7A3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FAB871" w14:textId="77777777" w:rsidR="004F7A3C" w:rsidRDefault="004F7A3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DB0101" w14:textId="77777777" w:rsidR="004F7A3C" w:rsidRDefault="004F7A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06E"/>
    <w:rsid w:val="00121A74"/>
    <w:rsid w:val="00167F3A"/>
    <w:rsid w:val="00236133"/>
    <w:rsid w:val="004F7A3C"/>
    <w:rsid w:val="005F48E4"/>
    <w:rsid w:val="00743F74"/>
    <w:rsid w:val="007B66BE"/>
    <w:rsid w:val="008326EF"/>
    <w:rsid w:val="00AC38DE"/>
    <w:rsid w:val="00B56793"/>
    <w:rsid w:val="00E1518F"/>
    <w:rsid w:val="00E4452E"/>
    <w:rsid w:val="00FF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F6DFC"/>
  <w15:chartTrackingRefBased/>
  <w15:docId w15:val="{D5140149-8885-49DE-896F-0F62CD7D2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7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A3C"/>
  </w:style>
  <w:style w:type="paragraph" w:styleId="Footer">
    <w:name w:val="footer"/>
    <w:basedOn w:val="Normal"/>
    <w:link w:val="FooterChar"/>
    <w:uiPriority w:val="99"/>
    <w:unhideWhenUsed/>
    <w:rsid w:val="004F7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A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Maria Dias</dc:creator>
  <cp:keywords/>
  <dc:description/>
  <cp:lastModifiedBy>Jacqueline Maria Dias</cp:lastModifiedBy>
  <cp:revision>2</cp:revision>
  <dcterms:created xsi:type="dcterms:W3CDTF">2024-04-01T12:40:00Z</dcterms:created>
  <dcterms:modified xsi:type="dcterms:W3CDTF">2024-04-01T12:40:00Z</dcterms:modified>
</cp:coreProperties>
</file>